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89BF9" w14:textId="761215DF" w:rsidR="00F2760F" w:rsidRPr="00C24CF3" w:rsidRDefault="00323702" w:rsidP="00C24CF3">
      <w:pPr>
        <w:rPr>
          <w:rFonts w:ascii="Helvetica" w:hAnsi="Helvetica"/>
        </w:rPr>
      </w:pPr>
      <w:r w:rsidRPr="00A2548F">
        <w:rPr>
          <w:rFonts w:ascii="Calibri" w:hAnsi="Calibri" w:cs="Calibri"/>
          <w:lang w:val="en-AU"/>
        </w:rPr>
        <w:t>Supplementary material</w:t>
      </w:r>
    </w:p>
    <w:p w14:paraId="67F8B096" w14:textId="5EC905E1" w:rsidR="00323702" w:rsidRPr="0038657E" w:rsidRDefault="00323702" w:rsidP="00323702">
      <w:pPr>
        <w:spacing w:after="100"/>
        <w:rPr>
          <w:rFonts w:cstheme="minorHAnsi"/>
          <w:bCs/>
        </w:rPr>
      </w:pPr>
    </w:p>
    <w:tbl>
      <w:tblPr>
        <w:tblpPr w:leftFromText="180" w:rightFromText="180" w:vertAnchor="page" w:horzAnchor="page" w:tblpX="215" w:tblpY="3242"/>
        <w:tblW w:w="1176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1134"/>
        <w:gridCol w:w="1134"/>
        <w:gridCol w:w="1276"/>
        <w:gridCol w:w="1417"/>
        <w:gridCol w:w="1418"/>
        <w:gridCol w:w="1417"/>
        <w:gridCol w:w="993"/>
        <w:gridCol w:w="1134"/>
      </w:tblGrid>
      <w:tr w:rsidR="00323702" w:rsidRPr="001C0F9C" w14:paraId="706D704F" w14:textId="77777777" w:rsidTr="00F2760F">
        <w:trPr>
          <w:trHeight w:val="281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A9B5BC9" w14:textId="77777777" w:rsidR="00323702" w:rsidRPr="00323702" w:rsidRDefault="00323702" w:rsidP="00F2760F">
            <w:pPr>
              <w:jc w:val="both"/>
              <w:rPr>
                <w:rFonts w:cstheme="minorHAnsi"/>
                <w:iCs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1CFA12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</w:tcPr>
          <w:p w14:paraId="03B26C65" w14:textId="77777777" w:rsidR="00323702" w:rsidRPr="00323702" w:rsidRDefault="00323702" w:rsidP="00F2760F">
            <w:pPr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 xml:space="preserve">       Al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EF508B9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single" w:sz="4" w:space="0" w:color="auto"/>
            </w:tcBorders>
          </w:tcPr>
          <w:p w14:paraId="495C9D96" w14:textId="77777777" w:rsidR="00323702" w:rsidRPr="00323702" w:rsidRDefault="00323702" w:rsidP="00F2760F">
            <w:pPr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 xml:space="preserve">      Leu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116716B" w14:textId="77777777" w:rsidR="00323702" w:rsidRPr="00323702" w:rsidRDefault="00323702" w:rsidP="00F2760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509B4E4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3702" w:rsidRPr="001C0F9C" w14:paraId="68D6C9DF" w14:textId="77777777" w:rsidTr="00F2760F">
        <w:trPr>
          <w:trHeight w:val="506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17A7811" w14:textId="77777777" w:rsidR="00323702" w:rsidRPr="00323702" w:rsidRDefault="00323702" w:rsidP="00F2760F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323702">
              <w:rPr>
                <w:rFonts w:cstheme="minorHAnsi"/>
                <w:iCs/>
                <w:sz w:val="20"/>
                <w:szCs w:val="20"/>
              </w:rPr>
              <w:t>Criteri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5CF745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386FCC5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Mi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C9BB7DA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CE91F6E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66794E8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Mi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EC848DE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4A05C83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70A150F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Effect</w:t>
            </w:r>
          </w:p>
        </w:tc>
      </w:tr>
      <w:tr w:rsidR="00323702" w:rsidRPr="001C0F9C" w14:paraId="0B324278" w14:textId="77777777" w:rsidTr="00F2760F">
        <w:trPr>
          <w:trHeight w:val="544"/>
        </w:trPr>
        <w:tc>
          <w:tcPr>
            <w:tcW w:w="1843" w:type="dxa"/>
          </w:tcPr>
          <w:p w14:paraId="130B5FA8" w14:textId="0B517F38" w:rsidR="00323702" w:rsidRPr="00323702" w:rsidRDefault="002C4683" w:rsidP="00F2760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nergy </w:t>
            </w:r>
            <w:r w:rsidR="00323702" w:rsidRPr="00323702">
              <w:rPr>
                <w:rFonts w:cstheme="minorHAnsi"/>
                <w:sz w:val="20"/>
                <w:szCs w:val="20"/>
              </w:rPr>
              <w:t xml:space="preserve">Intake </w:t>
            </w:r>
            <w:r w:rsidR="00323702" w:rsidRPr="00323702">
              <w:rPr>
                <w:rFonts w:cstheme="minorHAnsi"/>
                <w:sz w:val="14"/>
                <w:szCs w:val="14"/>
              </w:rPr>
              <w:t>(kcal/d)</w:t>
            </w:r>
          </w:p>
        </w:tc>
        <w:tc>
          <w:tcPr>
            <w:tcW w:w="1134" w:type="dxa"/>
          </w:tcPr>
          <w:p w14:paraId="36617C3C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1680 ± 99</w:t>
            </w:r>
          </w:p>
        </w:tc>
        <w:tc>
          <w:tcPr>
            <w:tcW w:w="1134" w:type="dxa"/>
          </w:tcPr>
          <w:p w14:paraId="54E7D938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1513 ± 81</w:t>
            </w:r>
          </w:p>
        </w:tc>
        <w:tc>
          <w:tcPr>
            <w:tcW w:w="1276" w:type="dxa"/>
          </w:tcPr>
          <w:p w14:paraId="5D8527DD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1574 ± 86</w:t>
            </w:r>
          </w:p>
        </w:tc>
        <w:tc>
          <w:tcPr>
            <w:tcW w:w="1417" w:type="dxa"/>
          </w:tcPr>
          <w:p w14:paraId="5857200D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1555 ± 89</w:t>
            </w:r>
          </w:p>
        </w:tc>
        <w:tc>
          <w:tcPr>
            <w:tcW w:w="1418" w:type="dxa"/>
          </w:tcPr>
          <w:p w14:paraId="2175799A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1546 ± 115</w:t>
            </w:r>
          </w:p>
        </w:tc>
        <w:tc>
          <w:tcPr>
            <w:tcW w:w="1417" w:type="dxa"/>
          </w:tcPr>
          <w:p w14:paraId="32C6CB7C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1696 ± 89</w:t>
            </w:r>
          </w:p>
        </w:tc>
        <w:tc>
          <w:tcPr>
            <w:tcW w:w="993" w:type="dxa"/>
          </w:tcPr>
          <w:p w14:paraId="0F7912EA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&gt;0.05</w:t>
            </w:r>
          </w:p>
        </w:tc>
        <w:tc>
          <w:tcPr>
            <w:tcW w:w="1134" w:type="dxa"/>
          </w:tcPr>
          <w:p w14:paraId="32D75DB2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23702" w:rsidRPr="001C0F9C" w14:paraId="7C6EDAAD" w14:textId="77777777" w:rsidTr="00F2760F">
        <w:trPr>
          <w:trHeight w:val="544"/>
        </w:trPr>
        <w:tc>
          <w:tcPr>
            <w:tcW w:w="1843" w:type="dxa"/>
          </w:tcPr>
          <w:p w14:paraId="222CB00A" w14:textId="77777777" w:rsidR="00323702" w:rsidRPr="00323702" w:rsidRDefault="00323702" w:rsidP="00F2760F">
            <w:pPr>
              <w:jc w:val="both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 xml:space="preserve">Protein intake </w:t>
            </w:r>
            <w:r w:rsidRPr="00323702">
              <w:rPr>
                <w:rFonts w:cstheme="minorHAnsi"/>
                <w:sz w:val="14"/>
                <w:szCs w:val="14"/>
              </w:rPr>
              <w:t>(g/d)</w:t>
            </w:r>
          </w:p>
        </w:tc>
        <w:tc>
          <w:tcPr>
            <w:tcW w:w="1134" w:type="dxa"/>
          </w:tcPr>
          <w:p w14:paraId="276A3D2F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76.6 ± 2.5</w:t>
            </w:r>
          </w:p>
        </w:tc>
        <w:tc>
          <w:tcPr>
            <w:tcW w:w="1134" w:type="dxa"/>
          </w:tcPr>
          <w:p w14:paraId="31BA0DD7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76.9 ± 6.5</w:t>
            </w:r>
          </w:p>
        </w:tc>
        <w:tc>
          <w:tcPr>
            <w:tcW w:w="1276" w:type="dxa"/>
          </w:tcPr>
          <w:p w14:paraId="49B1BBCF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76.4 ± 4.2</w:t>
            </w:r>
          </w:p>
        </w:tc>
        <w:tc>
          <w:tcPr>
            <w:tcW w:w="1417" w:type="dxa"/>
          </w:tcPr>
          <w:p w14:paraId="427ED1B6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74.6 ± 3.0</w:t>
            </w:r>
          </w:p>
        </w:tc>
        <w:tc>
          <w:tcPr>
            <w:tcW w:w="1418" w:type="dxa"/>
          </w:tcPr>
          <w:p w14:paraId="164000F8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76.6 ± 3.3</w:t>
            </w:r>
          </w:p>
        </w:tc>
        <w:tc>
          <w:tcPr>
            <w:tcW w:w="1417" w:type="dxa"/>
          </w:tcPr>
          <w:p w14:paraId="3071F95F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 xml:space="preserve">74.1 ± 4.4 </w:t>
            </w:r>
          </w:p>
        </w:tc>
        <w:tc>
          <w:tcPr>
            <w:tcW w:w="993" w:type="dxa"/>
          </w:tcPr>
          <w:p w14:paraId="1F786BBC" w14:textId="77777777" w:rsidR="00323702" w:rsidRPr="00323702" w:rsidRDefault="00323702" w:rsidP="00F2760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&gt;0.05</w:t>
            </w:r>
          </w:p>
        </w:tc>
        <w:tc>
          <w:tcPr>
            <w:tcW w:w="1134" w:type="dxa"/>
          </w:tcPr>
          <w:p w14:paraId="69C9C3F1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23702" w:rsidRPr="001C0F9C" w14:paraId="5F272EC3" w14:textId="77777777" w:rsidTr="00F2760F">
        <w:trPr>
          <w:trHeight w:val="454"/>
        </w:trPr>
        <w:tc>
          <w:tcPr>
            <w:tcW w:w="1843" w:type="dxa"/>
          </w:tcPr>
          <w:p w14:paraId="43C80ECA" w14:textId="1AE1A1E6" w:rsidR="00323702" w:rsidRPr="00BD09E5" w:rsidRDefault="00323702" w:rsidP="00F2760F">
            <w:pPr>
              <w:rPr>
                <w:rFonts w:cstheme="minorHAnsi"/>
                <w:sz w:val="20"/>
                <w:szCs w:val="20"/>
              </w:rPr>
            </w:pPr>
            <w:r w:rsidRPr="00BD09E5">
              <w:rPr>
                <w:rFonts w:cstheme="minorHAnsi"/>
                <w:sz w:val="20"/>
                <w:szCs w:val="20"/>
              </w:rPr>
              <w:t>Protein intake</w:t>
            </w:r>
            <w:r w:rsidR="00BB7390">
              <w:rPr>
                <w:rFonts w:cstheme="minorHAnsi"/>
                <w:sz w:val="20"/>
                <w:szCs w:val="20"/>
                <w:lang w:val="nb-NO"/>
              </w:rPr>
              <w:t xml:space="preserve"> </w:t>
            </w:r>
            <w:r w:rsidRPr="00BD09E5">
              <w:rPr>
                <w:rFonts w:cstheme="minorHAnsi"/>
                <w:sz w:val="14"/>
                <w:szCs w:val="14"/>
              </w:rPr>
              <w:t>(g/kg/d)</w:t>
            </w:r>
          </w:p>
        </w:tc>
        <w:tc>
          <w:tcPr>
            <w:tcW w:w="1134" w:type="dxa"/>
          </w:tcPr>
          <w:p w14:paraId="6CEC439B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1.24 ± 0.06</w:t>
            </w:r>
          </w:p>
        </w:tc>
        <w:tc>
          <w:tcPr>
            <w:tcW w:w="1134" w:type="dxa"/>
          </w:tcPr>
          <w:p w14:paraId="3EEA848C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5EBD6C9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1.23 ± 0.09</w:t>
            </w:r>
          </w:p>
        </w:tc>
        <w:tc>
          <w:tcPr>
            <w:tcW w:w="1417" w:type="dxa"/>
          </w:tcPr>
          <w:p w14:paraId="039BB464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1.22 ± 0.07</w:t>
            </w:r>
          </w:p>
        </w:tc>
        <w:tc>
          <w:tcPr>
            <w:tcW w:w="1418" w:type="dxa"/>
          </w:tcPr>
          <w:p w14:paraId="07640BDE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427E538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1.21 ± 0.09</w:t>
            </w:r>
          </w:p>
        </w:tc>
        <w:tc>
          <w:tcPr>
            <w:tcW w:w="993" w:type="dxa"/>
          </w:tcPr>
          <w:p w14:paraId="29915735" w14:textId="77777777" w:rsidR="00323702" w:rsidRPr="00323702" w:rsidRDefault="00323702" w:rsidP="00F2760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&gt;0.05</w:t>
            </w:r>
          </w:p>
        </w:tc>
        <w:tc>
          <w:tcPr>
            <w:tcW w:w="1134" w:type="dxa"/>
          </w:tcPr>
          <w:p w14:paraId="47CB5921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23702" w:rsidRPr="001C0F9C" w14:paraId="581755DB" w14:textId="77777777" w:rsidTr="00F2760F">
        <w:trPr>
          <w:trHeight w:val="346"/>
        </w:trPr>
        <w:tc>
          <w:tcPr>
            <w:tcW w:w="1843" w:type="dxa"/>
          </w:tcPr>
          <w:p w14:paraId="7D39DEA1" w14:textId="57C59C08" w:rsidR="00323702" w:rsidRPr="00323702" w:rsidRDefault="00323702" w:rsidP="00F2760F">
            <w:pPr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 xml:space="preserve">Leucine Intake </w:t>
            </w:r>
            <w:r w:rsidRPr="00323702">
              <w:rPr>
                <w:rFonts w:cstheme="minorHAnsi"/>
                <w:sz w:val="14"/>
                <w:szCs w:val="14"/>
              </w:rPr>
              <w:t>(g/d)</w:t>
            </w:r>
          </w:p>
        </w:tc>
        <w:tc>
          <w:tcPr>
            <w:tcW w:w="1134" w:type="dxa"/>
          </w:tcPr>
          <w:p w14:paraId="301EC6FE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color w:val="000000" w:themeColor="text1"/>
                <w:sz w:val="20"/>
                <w:szCs w:val="20"/>
              </w:rPr>
              <w:t>5.77</w:t>
            </w:r>
            <w:r w:rsidRPr="00323702">
              <w:rPr>
                <w:rFonts w:cstheme="minorHAnsi"/>
                <w:sz w:val="20"/>
                <w:szCs w:val="20"/>
              </w:rPr>
              <w:t xml:space="preserve"> ± 0.20</w:t>
            </w:r>
          </w:p>
        </w:tc>
        <w:tc>
          <w:tcPr>
            <w:tcW w:w="1134" w:type="dxa"/>
          </w:tcPr>
          <w:p w14:paraId="27C4C588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4.65 ± 0.22</w:t>
            </w:r>
          </w:p>
        </w:tc>
        <w:tc>
          <w:tcPr>
            <w:tcW w:w="1276" w:type="dxa"/>
          </w:tcPr>
          <w:p w14:paraId="42DAC248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color w:val="000000" w:themeColor="text1"/>
                <w:sz w:val="20"/>
                <w:szCs w:val="20"/>
              </w:rPr>
              <w:t>5.52</w:t>
            </w:r>
            <w:r w:rsidRPr="00323702">
              <w:rPr>
                <w:rFonts w:cstheme="minorHAnsi"/>
                <w:sz w:val="20"/>
                <w:szCs w:val="20"/>
              </w:rPr>
              <w:t xml:space="preserve"> ± 0.32</w:t>
            </w:r>
          </w:p>
        </w:tc>
        <w:tc>
          <w:tcPr>
            <w:tcW w:w="1417" w:type="dxa"/>
          </w:tcPr>
          <w:p w14:paraId="5D5C0FC2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color w:val="000000" w:themeColor="text1"/>
                <w:sz w:val="20"/>
                <w:szCs w:val="20"/>
              </w:rPr>
              <w:t xml:space="preserve">5.10 </w:t>
            </w:r>
            <w:r w:rsidRPr="00323702">
              <w:rPr>
                <w:rFonts w:cstheme="minorHAnsi"/>
                <w:sz w:val="20"/>
                <w:szCs w:val="20"/>
              </w:rPr>
              <w:t>± 0.30</w:t>
            </w:r>
          </w:p>
        </w:tc>
        <w:tc>
          <w:tcPr>
            <w:tcW w:w="1418" w:type="dxa"/>
          </w:tcPr>
          <w:p w14:paraId="2FD569E2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5.16 ± 0.24</w:t>
            </w:r>
          </w:p>
        </w:tc>
        <w:tc>
          <w:tcPr>
            <w:tcW w:w="1417" w:type="dxa"/>
          </w:tcPr>
          <w:p w14:paraId="294BC5DD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5.39 ± 0.37</w:t>
            </w:r>
          </w:p>
        </w:tc>
        <w:tc>
          <w:tcPr>
            <w:tcW w:w="993" w:type="dxa"/>
          </w:tcPr>
          <w:p w14:paraId="5AF2830E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134" w:type="dxa"/>
          </w:tcPr>
          <w:p w14:paraId="249A8CC6" w14:textId="77777777" w:rsidR="00323702" w:rsidRPr="00323702" w:rsidRDefault="00323702" w:rsidP="00F276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3702">
              <w:rPr>
                <w:rFonts w:cstheme="minorHAnsi"/>
                <w:sz w:val="20"/>
                <w:szCs w:val="20"/>
              </w:rPr>
              <w:t>Interaction</w:t>
            </w:r>
          </w:p>
        </w:tc>
      </w:tr>
    </w:tbl>
    <w:p w14:paraId="1C09AD9F" w14:textId="35B89B23" w:rsidR="00F2760F" w:rsidRDefault="00F2760F" w:rsidP="00323702">
      <w:pPr>
        <w:rPr>
          <w:rFonts w:cstheme="minorHAnsi"/>
          <w:bCs/>
        </w:rPr>
      </w:pPr>
      <w:r w:rsidRPr="0038657E">
        <w:rPr>
          <w:rFonts w:cstheme="minorHAnsi"/>
          <w:bCs/>
        </w:rPr>
        <w:t xml:space="preserve">Table </w:t>
      </w:r>
      <w:r w:rsidR="005834C2">
        <w:rPr>
          <w:rFonts w:cstheme="minorHAnsi"/>
          <w:bCs/>
        </w:rPr>
        <w:t>S1</w:t>
      </w:r>
      <w:r w:rsidRPr="0038657E">
        <w:rPr>
          <w:rFonts w:cstheme="minorHAnsi"/>
          <w:bCs/>
        </w:rPr>
        <w:t>. Caloric, protein and leucine habitual dietary intake in pre/frail women with and without leucine supplementation before and after 12 weeks of resistance exercise training</w:t>
      </w:r>
    </w:p>
    <w:p w14:paraId="124588CE" w14:textId="6D958484" w:rsidR="00323702" w:rsidRDefault="00323702" w:rsidP="00323702">
      <w:pPr>
        <w:rPr>
          <w:rFonts w:cstheme="minorHAnsi"/>
        </w:rPr>
      </w:pPr>
      <w:r w:rsidRPr="001C0F9C">
        <w:rPr>
          <w:rFonts w:cstheme="minorHAnsi"/>
        </w:rPr>
        <w:t>Note: protein and leucine values do not include supplement intake</w:t>
      </w:r>
    </w:p>
    <w:p w14:paraId="109DFCF0" w14:textId="77777777" w:rsidR="00323702" w:rsidRPr="00BD09E5" w:rsidRDefault="00323702" w:rsidP="00323702">
      <w:pPr>
        <w:rPr>
          <w:rFonts w:cstheme="minorHAnsi"/>
          <w:i/>
          <w:iCs/>
          <w:color w:val="000000" w:themeColor="text1"/>
          <w:lang w:val="en-CA"/>
        </w:rPr>
      </w:pPr>
      <w:r w:rsidRPr="00BD09E5">
        <w:rPr>
          <w:rFonts w:cstheme="minorHAnsi"/>
        </w:rPr>
        <w:t xml:space="preserve">Data are means </w:t>
      </w:r>
      <w:r w:rsidRPr="00BD09E5">
        <w:rPr>
          <w:rFonts w:cstheme="minorHAnsi"/>
          <w:color w:val="000000" w:themeColor="text1"/>
        </w:rPr>
        <w:t xml:space="preserve">± SEM. </w:t>
      </w:r>
      <w:r w:rsidRPr="00BD09E5">
        <w:rPr>
          <w:rFonts w:cstheme="minorHAnsi"/>
          <w:color w:val="000000" w:themeColor="text1"/>
          <w:lang w:val="en-CA"/>
        </w:rPr>
        <w:t xml:space="preserve">Ala: </w:t>
      </w:r>
      <w:r w:rsidRPr="00BD09E5">
        <w:rPr>
          <w:rFonts w:cstheme="minorHAnsi"/>
          <w:i/>
          <w:iCs/>
          <w:color w:val="000000" w:themeColor="text1"/>
          <w:lang w:val="en-CA"/>
        </w:rPr>
        <w:t>n=9</w:t>
      </w:r>
      <w:r w:rsidRPr="00BD09E5">
        <w:rPr>
          <w:rFonts w:cstheme="minorHAnsi"/>
          <w:color w:val="000000" w:themeColor="text1"/>
          <w:lang w:val="en-CA"/>
        </w:rPr>
        <w:t xml:space="preserve">, Leu: </w:t>
      </w:r>
      <w:r w:rsidRPr="00BD09E5">
        <w:rPr>
          <w:rFonts w:cstheme="minorHAnsi"/>
          <w:i/>
          <w:iCs/>
          <w:color w:val="000000" w:themeColor="text1"/>
          <w:lang w:val="en-CA"/>
        </w:rPr>
        <w:t>n=10</w:t>
      </w:r>
    </w:p>
    <w:p w14:paraId="72A85249" w14:textId="77777777" w:rsidR="00F2760F" w:rsidRPr="00BD09E5" w:rsidRDefault="00F2760F" w:rsidP="00323702">
      <w:pPr>
        <w:rPr>
          <w:rFonts w:cstheme="minorHAnsi"/>
        </w:rPr>
      </w:pPr>
    </w:p>
    <w:p w14:paraId="76501DDB" w14:textId="77777777" w:rsidR="00F2760F" w:rsidRPr="00BD09E5" w:rsidRDefault="00F2760F" w:rsidP="00323702">
      <w:pPr>
        <w:rPr>
          <w:rFonts w:cstheme="minorHAnsi"/>
        </w:rPr>
      </w:pPr>
    </w:p>
    <w:p w14:paraId="01E94D70" w14:textId="77777777" w:rsidR="00F2760F" w:rsidRPr="00BD09E5" w:rsidRDefault="00F2760F" w:rsidP="00F2760F">
      <w:pPr>
        <w:rPr>
          <w:rFonts w:cstheme="minorHAnsi"/>
          <w:bCs/>
        </w:rPr>
      </w:pPr>
    </w:p>
    <w:p w14:paraId="0474523D" w14:textId="77777777" w:rsidR="00F2760F" w:rsidRPr="00BD09E5" w:rsidRDefault="00F2760F" w:rsidP="00F2760F">
      <w:pPr>
        <w:rPr>
          <w:rFonts w:cstheme="minorHAnsi"/>
          <w:bCs/>
        </w:rPr>
      </w:pPr>
    </w:p>
    <w:p w14:paraId="7A8E2A90" w14:textId="77777777" w:rsidR="00F2760F" w:rsidRPr="00BD09E5" w:rsidRDefault="00F2760F" w:rsidP="00F2760F">
      <w:pPr>
        <w:rPr>
          <w:rFonts w:cstheme="minorHAnsi"/>
          <w:bCs/>
        </w:rPr>
      </w:pPr>
    </w:p>
    <w:p w14:paraId="7E11BCA9" w14:textId="06245640" w:rsidR="00F2760F" w:rsidRPr="00F2760F" w:rsidRDefault="00F2760F" w:rsidP="00323702">
      <w:pPr>
        <w:rPr>
          <w:rFonts w:eastAsia="Times New Roman" w:cstheme="minorHAnsi"/>
          <w:color w:val="000000"/>
          <w:lang w:val="en-CA"/>
        </w:rPr>
      </w:pPr>
      <w:r w:rsidRPr="0038657E">
        <w:rPr>
          <w:rFonts w:cstheme="minorHAnsi"/>
          <w:bCs/>
        </w:rPr>
        <w:t xml:space="preserve">Table </w:t>
      </w:r>
      <w:r w:rsidR="005834C2">
        <w:rPr>
          <w:rFonts w:cstheme="minorHAnsi"/>
          <w:bCs/>
        </w:rPr>
        <w:t>S2</w:t>
      </w:r>
      <w:r w:rsidRPr="0038657E">
        <w:rPr>
          <w:rFonts w:cstheme="minorHAnsi"/>
          <w:bCs/>
        </w:rPr>
        <w:t xml:space="preserve">. Habitual Physical Activity Profile Measured by Accelerometry in pre/frail </w:t>
      </w:r>
      <w:r w:rsidRPr="0038657E">
        <w:rPr>
          <w:rFonts w:eastAsia="Times New Roman" w:cstheme="minorHAnsi"/>
          <w:color w:val="000000"/>
          <w:lang w:val="en-CA"/>
        </w:rPr>
        <w:t>women with and without leucine supplementation before and after 12 weeks of resistance exercise training</w:t>
      </w:r>
    </w:p>
    <w:tbl>
      <w:tblPr>
        <w:tblpPr w:leftFromText="180" w:rightFromText="180" w:vertAnchor="page" w:horzAnchor="page" w:tblpX="282" w:tblpY="8641"/>
        <w:tblW w:w="1148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1559"/>
        <w:gridCol w:w="1560"/>
        <w:gridCol w:w="1559"/>
        <w:gridCol w:w="1559"/>
        <w:gridCol w:w="1559"/>
        <w:gridCol w:w="1418"/>
      </w:tblGrid>
      <w:tr w:rsidR="00F2760F" w:rsidRPr="001C0F9C" w14:paraId="2D9F36A9" w14:textId="77777777" w:rsidTr="0040318A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D7CAD32" w14:textId="77777777" w:rsidR="00F2760F" w:rsidRPr="001C0F9C" w:rsidRDefault="00F2760F" w:rsidP="0040318A">
            <w:pPr>
              <w:jc w:val="both"/>
              <w:rPr>
                <w:rFonts w:cstheme="minorHAnsi"/>
                <w:iCs/>
              </w:rPr>
            </w:pPr>
          </w:p>
        </w:tc>
        <w:tc>
          <w:tcPr>
            <w:tcW w:w="3119" w:type="dxa"/>
            <w:gridSpan w:val="2"/>
            <w:tcBorders>
              <w:top w:val="nil"/>
              <w:bottom w:val="single" w:sz="4" w:space="0" w:color="auto"/>
            </w:tcBorders>
          </w:tcPr>
          <w:p w14:paraId="430D404A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Ala</w:t>
            </w:r>
          </w:p>
        </w:tc>
        <w:tc>
          <w:tcPr>
            <w:tcW w:w="3118" w:type="dxa"/>
            <w:gridSpan w:val="2"/>
            <w:tcBorders>
              <w:top w:val="nil"/>
              <w:bottom w:val="single" w:sz="4" w:space="0" w:color="auto"/>
            </w:tcBorders>
          </w:tcPr>
          <w:p w14:paraId="6E682AA6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Leu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D39255B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45AE210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</w:p>
        </w:tc>
      </w:tr>
      <w:tr w:rsidR="00F2760F" w:rsidRPr="001C0F9C" w14:paraId="057EDADF" w14:textId="77777777" w:rsidTr="0040318A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000C9BC" w14:textId="77777777" w:rsidR="00F2760F" w:rsidRPr="001C0F9C" w:rsidRDefault="00F2760F" w:rsidP="0040318A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948110E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Pr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CC3252B" w14:textId="6FE6AC25" w:rsidR="00F2760F" w:rsidRPr="001C0F9C" w:rsidRDefault="00E93E9E" w:rsidP="004031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575CFB8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Pr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3AE8B4D" w14:textId="7C1B831A" w:rsidR="00F2760F" w:rsidRPr="001C0F9C" w:rsidRDefault="00E93E9E" w:rsidP="004031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A22F16C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p-valu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9949E03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Effect</w:t>
            </w:r>
          </w:p>
        </w:tc>
      </w:tr>
      <w:tr w:rsidR="00F2760F" w:rsidRPr="001C0F9C" w14:paraId="24943BCF" w14:textId="77777777" w:rsidTr="0040318A">
        <w:tc>
          <w:tcPr>
            <w:tcW w:w="2268" w:type="dxa"/>
          </w:tcPr>
          <w:p w14:paraId="6E9F4133" w14:textId="77777777" w:rsidR="00F2760F" w:rsidRPr="001C0F9C" w:rsidRDefault="00F2760F" w:rsidP="0040318A">
            <w:pPr>
              <w:jc w:val="both"/>
              <w:rPr>
                <w:rFonts w:cstheme="minorHAnsi"/>
              </w:rPr>
            </w:pPr>
            <w:r w:rsidRPr="001C0F9C">
              <w:rPr>
                <w:rFonts w:cstheme="minorHAnsi"/>
              </w:rPr>
              <w:t>Average kcal</w:t>
            </w:r>
          </w:p>
        </w:tc>
        <w:tc>
          <w:tcPr>
            <w:tcW w:w="1559" w:type="dxa"/>
          </w:tcPr>
          <w:p w14:paraId="6E953776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341 ± 58</w:t>
            </w:r>
          </w:p>
        </w:tc>
        <w:tc>
          <w:tcPr>
            <w:tcW w:w="1560" w:type="dxa"/>
          </w:tcPr>
          <w:p w14:paraId="6D7DA678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363 ± 52</w:t>
            </w:r>
          </w:p>
        </w:tc>
        <w:tc>
          <w:tcPr>
            <w:tcW w:w="1559" w:type="dxa"/>
          </w:tcPr>
          <w:p w14:paraId="08684C7F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290 ± 40</w:t>
            </w:r>
          </w:p>
        </w:tc>
        <w:tc>
          <w:tcPr>
            <w:tcW w:w="1559" w:type="dxa"/>
          </w:tcPr>
          <w:p w14:paraId="244B6434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272 ± 37</w:t>
            </w:r>
          </w:p>
        </w:tc>
        <w:tc>
          <w:tcPr>
            <w:tcW w:w="1559" w:type="dxa"/>
          </w:tcPr>
          <w:p w14:paraId="7B4FDDFA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&gt;0.05</w:t>
            </w:r>
          </w:p>
        </w:tc>
        <w:tc>
          <w:tcPr>
            <w:tcW w:w="1418" w:type="dxa"/>
          </w:tcPr>
          <w:p w14:paraId="4203BDC6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-</w:t>
            </w:r>
          </w:p>
        </w:tc>
      </w:tr>
      <w:tr w:rsidR="00F2760F" w:rsidRPr="001C0F9C" w14:paraId="23539725" w14:textId="77777777" w:rsidTr="0040318A">
        <w:tc>
          <w:tcPr>
            <w:tcW w:w="2268" w:type="dxa"/>
          </w:tcPr>
          <w:p w14:paraId="65C736BC" w14:textId="77777777" w:rsidR="00F2760F" w:rsidRPr="001C0F9C" w:rsidRDefault="00F2760F" w:rsidP="0040318A">
            <w:pPr>
              <w:jc w:val="both"/>
              <w:rPr>
                <w:rFonts w:cstheme="minorHAnsi"/>
              </w:rPr>
            </w:pPr>
            <w:r w:rsidRPr="001C0F9C">
              <w:rPr>
                <w:rFonts w:cstheme="minorHAnsi"/>
              </w:rPr>
              <w:t>%Sedentary</w:t>
            </w:r>
          </w:p>
        </w:tc>
        <w:tc>
          <w:tcPr>
            <w:tcW w:w="1559" w:type="dxa"/>
          </w:tcPr>
          <w:p w14:paraId="268BAF87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 xml:space="preserve">87.4 ± 1.7 </w:t>
            </w:r>
          </w:p>
        </w:tc>
        <w:tc>
          <w:tcPr>
            <w:tcW w:w="1560" w:type="dxa"/>
          </w:tcPr>
          <w:p w14:paraId="57D990BA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87.9 ± 1.1</w:t>
            </w:r>
          </w:p>
        </w:tc>
        <w:tc>
          <w:tcPr>
            <w:tcW w:w="1559" w:type="dxa"/>
          </w:tcPr>
          <w:p w14:paraId="509222BC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88.4 ± 1.3</w:t>
            </w:r>
          </w:p>
        </w:tc>
        <w:tc>
          <w:tcPr>
            <w:tcW w:w="1559" w:type="dxa"/>
          </w:tcPr>
          <w:p w14:paraId="114B671B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89.6 ± 1.2</w:t>
            </w:r>
          </w:p>
        </w:tc>
        <w:tc>
          <w:tcPr>
            <w:tcW w:w="1559" w:type="dxa"/>
          </w:tcPr>
          <w:p w14:paraId="14BF445D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&gt;0.05</w:t>
            </w:r>
          </w:p>
        </w:tc>
        <w:tc>
          <w:tcPr>
            <w:tcW w:w="1418" w:type="dxa"/>
          </w:tcPr>
          <w:p w14:paraId="08AE5731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-</w:t>
            </w:r>
          </w:p>
        </w:tc>
      </w:tr>
      <w:tr w:rsidR="00F2760F" w:rsidRPr="001C0F9C" w14:paraId="6853EC10" w14:textId="77777777" w:rsidTr="0040318A">
        <w:trPr>
          <w:trHeight w:val="322"/>
        </w:trPr>
        <w:tc>
          <w:tcPr>
            <w:tcW w:w="2268" w:type="dxa"/>
          </w:tcPr>
          <w:p w14:paraId="58DA1D96" w14:textId="77777777" w:rsidR="00F2760F" w:rsidRPr="001C0F9C" w:rsidRDefault="00F2760F" w:rsidP="0040318A">
            <w:pPr>
              <w:jc w:val="both"/>
              <w:rPr>
                <w:rFonts w:cstheme="minorHAnsi"/>
              </w:rPr>
            </w:pPr>
            <w:r w:rsidRPr="001C0F9C">
              <w:rPr>
                <w:rFonts w:cstheme="minorHAnsi"/>
              </w:rPr>
              <w:t>%Light</w:t>
            </w:r>
          </w:p>
        </w:tc>
        <w:tc>
          <w:tcPr>
            <w:tcW w:w="1559" w:type="dxa"/>
          </w:tcPr>
          <w:p w14:paraId="42ADF7B5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10.7 ± 1.5</w:t>
            </w:r>
          </w:p>
        </w:tc>
        <w:tc>
          <w:tcPr>
            <w:tcW w:w="1560" w:type="dxa"/>
          </w:tcPr>
          <w:p w14:paraId="2704AA08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9.6 ± 0.9</w:t>
            </w:r>
          </w:p>
        </w:tc>
        <w:tc>
          <w:tcPr>
            <w:tcW w:w="1559" w:type="dxa"/>
          </w:tcPr>
          <w:p w14:paraId="78FBAF1F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10.4 ± 1.0</w:t>
            </w:r>
          </w:p>
        </w:tc>
        <w:tc>
          <w:tcPr>
            <w:tcW w:w="1559" w:type="dxa"/>
          </w:tcPr>
          <w:p w14:paraId="6A7A3DA2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9.0 ± 1.0</w:t>
            </w:r>
          </w:p>
        </w:tc>
        <w:tc>
          <w:tcPr>
            <w:tcW w:w="1559" w:type="dxa"/>
          </w:tcPr>
          <w:p w14:paraId="6E9B55FA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&gt;0.05</w:t>
            </w:r>
          </w:p>
        </w:tc>
        <w:tc>
          <w:tcPr>
            <w:tcW w:w="1418" w:type="dxa"/>
          </w:tcPr>
          <w:p w14:paraId="583E47C3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-</w:t>
            </w:r>
          </w:p>
        </w:tc>
      </w:tr>
      <w:tr w:rsidR="00F2760F" w:rsidRPr="001C0F9C" w14:paraId="7F649AF1" w14:textId="77777777" w:rsidTr="0040318A">
        <w:tc>
          <w:tcPr>
            <w:tcW w:w="2268" w:type="dxa"/>
          </w:tcPr>
          <w:p w14:paraId="7694150D" w14:textId="77777777" w:rsidR="00F2760F" w:rsidRPr="001C0F9C" w:rsidRDefault="00F2760F" w:rsidP="0040318A">
            <w:pPr>
              <w:jc w:val="both"/>
              <w:rPr>
                <w:rFonts w:cstheme="minorHAnsi"/>
              </w:rPr>
            </w:pPr>
            <w:r w:rsidRPr="001C0F9C">
              <w:rPr>
                <w:rFonts w:cstheme="minorHAnsi"/>
              </w:rPr>
              <w:t>%Moderate</w:t>
            </w:r>
          </w:p>
        </w:tc>
        <w:tc>
          <w:tcPr>
            <w:tcW w:w="1559" w:type="dxa"/>
          </w:tcPr>
          <w:p w14:paraId="29F87B80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1.8 ± 0.4</w:t>
            </w:r>
          </w:p>
        </w:tc>
        <w:tc>
          <w:tcPr>
            <w:tcW w:w="1560" w:type="dxa"/>
          </w:tcPr>
          <w:p w14:paraId="3CA6A701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2.3 ± 0.3</w:t>
            </w:r>
          </w:p>
        </w:tc>
        <w:tc>
          <w:tcPr>
            <w:tcW w:w="1559" w:type="dxa"/>
          </w:tcPr>
          <w:p w14:paraId="6061B278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1.0 ± 0.3</w:t>
            </w:r>
          </w:p>
        </w:tc>
        <w:tc>
          <w:tcPr>
            <w:tcW w:w="1559" w:type="dxa"/>
          </w:tcPr>
          <w:p w14:paraId="1F088F05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1.2 ± 0.3</w:t>
            </w:r>
          </w:p>
        </w:tc>
        <w:tc>
          <w:tcPr>
            <w:tcW w:w="1559" w:type="dxa"/>
          </w:tcPr>
          <w:p w14:paraId="26637C19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0.019</w:t>
            </w:r>
          </w:p>
        </w:tc>
        <w:tc>
          <w:tcPr>
            <w:tcW w:w="1418" w:type="dxa"/>
          </w:tcPr>
          <w:p w14:paraId="519C9749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Group</w:t>
            </w:r>
          </w:p>
        </w:tc>
      </w:tr>
      <w:tr w:rsidR="00F2760F" w:rsidRPr="001C0F9C" w14:paraId="434AE00F" w14:textId="77777777" w:rsidTr="0040318A">
        <w:tc>
          <w:tcPr>
            <w:tcW w:w="2268" w:type="dxa"/>
          </w:tcPr>
          <w:p w14:paraId="5198FE12" w14:textId="77777777" w:rsidR="00F2760F" w:rsidRPr="001C0F9C" w:rsidRDefault="00F2760F" w:rsidP="0040318A">
            <w:pPr>
              <w:jc w:val="both"/>
              <w:rPr>
                <w:rFonts w:cstheme="minorHAnsi"/>
              </w:rPr>
            </w:pPr>
            <w:r w:rsidRPr="001C0F9C">
              <w:rPr>
                <w:rFonts w:cstheme="minorHAnsi"/>
              </w:rPr>
              <w:t>%Vigorous</w:t>
            </w:r>
          </w:p>
        </w:tc>
        <w:tc>
          <w:tcPr>
            <w:tcW w:w="1559" w:type="dxa"/>
          </w:tcPr>
          <w:p w14:paraId="7557CF61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0.2 ± 0.1</w:t>
            </w:r>
          </w:p>
        </w:tc>
        <w:tc>
          <w:tcPr>
            <w:tcW w:w="1560" w:type="dxa"/>
          </w:tcPr>
          <w:p w14:paraId="44BBAA15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0.2 ± 0.0</w:t>
            </w:r>
          </w:p>
        </w:tc>
        <w:tc>
          <w:tcPr>
            <w:tcW w:w="1559" w:type="dxa"/>
          </w:tcPr>
          <w:p w14:paraId="6E78CC8E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0.1 ± 0.0</w:t>
            </w:r>
          </w:p>
        </w:tc>
        <w:tc>
          <w:tcPr>
            <w:tcW w:w="1559" w:type="dxa"/>
          </w:tcPr>
          <w:p w14:paraId="2B4C5721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0.2 ± 0.1</w:t>
            </w:r>
          </w:p>
        </w:tc>
        <w:tc>
          <w:tcPr>
            <w:tcW w:w="1559" w:type="dxa"/>
          </w:tcPr>
          <w:p w14:paraId="2AB74410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0.040</w:t>
            </w:r>
          </w:p>
        </w:tc>
        <w:tc>
          <w:tcPr>
            <w:tcW w:w="1418" w:type="dxa"/>
          </w:tcPr>
          <w:p w14:paraId="53BAE0B2" w14:textId="77777777" w:rsidR="00F2760F" w:rsidRPr="001C0F9C" w:rsidRDefault="00F2760F" w:rsidP="0040318A">
            <w:pPr>
              <w:jc w:val="center"/>
              <w:rPr>
                <w:rFonts w:cstheme="minorHAnsi"/>
              </w:rPr>
            </w:pPr>
            <w:r w:rsidRPr="001C0F9C">
              <w:rPr>
                <w:rFonts w:cstheme="minorHAnsi"/>
              </w:rPr>
              <w:t>Baseline</w:t>
            </w:r>
          </w:p>
        </w:tc>
      </w:tr>
    </w:tbl>
    <w:p w14:paraId="04334170" w14:textId="77777777" w:rsidR="00F2760F" w:rsidRPr="00BD09E5" w:rsidRDefault="00F2760F" w:rsidP="00F2760F">
      <w:pPr>
        <w:rPr>
          <w:rFonts w:cstheme="minorHAnsi"/>
          <w:lang w:val="en-CA"/>
        </w:rPr>
      </w:pPr>
      <w:r w:rsidRPr="00BD09E5">
        <w:rPr>
          <w:rFonts w:cstheme="minorHAnsi"/>
          <w:color w:val="000000" w:themeColor="text1"/>
        </w:rPr>
        <w:t xml:space="preserve">Data are means ± SEM. </w:t>
      </w:r>
      <w:r w:rsidRPr="00BD09E5">
        <w:rPr>
          <w:rFonts w:cstheme="minorHAnsi"/>
          <w:color w:val="000000" w:themeColor="text1"/>
          <w:lang w:val="en-CA"/>
        </w:rPr>
        <w:t xml:space="preserve">Ala: </w:t>
      </w:r>
      <w:r w:rsidRPr="00BD09E5">
        <w:rPr>
          <w:rFonts w:cstheme="minorHAnsi"/>
          <w:i/>
          <w:iCs/>
          <w:color w:val="000000" w:themeColor="text1"/>
          <w:lang w:val="en-CA"/>
        </w:rPr>
        <w:t>n=7</w:t>
      </w:r>
      <w:r w:rsidRPr="00BD09E5">
        <w:rPr>
          <w:rFonts w:cstheme="minorHAnsi"/>
          <w:color w:val="000000" w:themeColor="text1"/>
          <w:lang w:val="en-CA"/>
        </w:rPr>
        <w:t xml:space="preserve">, Leu: </w:t>
      </w:r>
      <w:r w:rsidRPr="00BD09E5">
        <w:rPr>
          <w:rFonts w:cstheme="minorHAnsi"/>
          <w:i/>
          <w:iCs/>
          <w:color w:val="000000" w:themeColor="text1"/>
          <w:lang w:val="en-CA"/>
        </w:rPr>
        <w:t>n</w:t>
      </w:r>
      <w:r w:rsidRPr="00BD09E5">
        <w:rPr>
          <w:rFonts w:cstheme="minorHAnsi"/>
          <w:color w:val="000000" w:themeColor="text1"/>
          <w:lang w:val="en-CA"/>
        </w:rPr>
        <w:t>=8.</w:t>
      </w:r>
    </w:p>
    <w:p w14:paraId="2247DCC8" w14:textId="77777777" w:rsidR="00323702" w:rsidRPr="00BD09E5" w:rsidRDefault="00323702" w:rsidP="009C65F1">
      <w:pPr>
        <w:spacing w:line="480" w:lineRule="auto"/>
        <w:contextualSpacing/>
        <w:rPr>
          <w:rFonts w:ascii="Helvetica" w:hAnsi="Helvetica"/>
          <w:lang w:val="en-AU"/>
        </w:rPr>
      </w:pPr>
    </w:p>
    <w:p w14:paraId="52404E72" w14:textId="77777777" w:rsidR="004065F7" w:rsidRPr="00BD09E5" w:rsidRDefault="004065F7" w:rsidP="009C65F1">
      <w:pPr>
        <w:spacing w:line="480" w:lineRule="auto"/>
        <w:contextualSpacing/>
        <w:rPr>
          <w:rFonts w:ascii="Helvetica" w:hAnsi="Helvetica"/>
        </w:rPr>
      </w:pPr>
    </w:p>
    <w:p w14:paraId="28B14733" w14:textId="77777777" w:rsidR="004065F7" w:rsidRPr="00BD09E5" w:rsidRDefault="004065F7" w:rsidP="009C65F1">
      <w:pPr>
        <w:spacing w:line="480" w:lineRule="auto"/>
        <w:contextualSpacing/>
        <w:rPr>
          <w:rFonts w:ascii="Helvetica" w:hAnsi="Helvetica"/>
        </w:rPr>
      </w:pPr>
    </w:p>
    <w:p w14:paraId="143680DD" w14:textId="77777777" w:rsidR="004065F7" w:rsidRPr="00BD09E5" w:rsidRDefault="004065F7" w:rsidP="009C65F1">
      <w:pPr>
        <w:spacing w:line="480" w:lineRule="auto"/>
        <w:contextualSpacing/>
        <w:rPr>
          <w:rFonts w:ascii="Helvetica" w:hAnsi="Helvetica"/>
        </w:rPr>
      </w:pPr>
    </w:p>
    <w:p w14:paraId="71B74B1A" w14:textId="2EDE12CF" w:rsidR="00323702" w:rsidRPr="00D5476D" w:rsidRDefault="00323702" w:rsidP="009C65F1">
      <w:pPr>
        <w:spacing w:line="480" w:lineRule="auto"/>
        <w:contextualSpacing/>
        <w:rPr>
          <w:rFonts w:ascii="Helvetica" w:hAnsi="Helvetica"/>
        </w:rPr>
      </w:pPr>
    </w:p>
    <w:sectPr w:rsidR="00323702" w:rsidRPr="00D5476D" w:rsidSect="00F42AB6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8C3655" w14:textId="77777777" w:rsidR="0003124E" w:rsidRDefault="0003124E" w:rsidP="00F81722">
      <w:r>
        <w:separator/>
      </w:r>
    </w:p>
  </w:endnote>
  <w:endnote w:type="continuationSeparator" w:id="0">
    <w:p w14:paraId="3A260825" w14:textId="77777777" w:rsidR="0003124E" w:rsidRDefault="0003124E" w:rsidP="00F81722">
      <w:r>
        <w:continuationSeparator/>
      </w:r>
    </w:p>
  </w:endnote>
  <w:endnote w:type="continuationNotice" w:id="1">
    <w:p w14:paraId="5E9CDF6E" w14:textId="77777777" w:rsidR="0003124E" w:rsidRDefault="000312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33011392"/>
      <w:docPartObj>
        <w:docPartGallery w:val="Page Numbers (Bottom of Page)"/>
        <w:docPartUnique/>
      </w:docPartObj>
    </w:sdtPr>
    <w:sdtContent>
      <w:p w14:paraId="54191ADB" w14:textId="3BA5B991" w:rsidR="0055584F" w:rsidRDefault="0055584F" w:rsidP="00762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A312E7" w14:textId="77777777" w:rsidR="0055584F" w:rsidRDefault="0055584F" w:rsidP="00B41D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25425804"/>
      <w:docPartObj>
        <w:docPartGallery w:val="Page Numbers (Bottom of Page)"/>
        <w:docPartUnique/>
      </w:docPartObj>
    </w:sdtPr>
    <w:sdtContent>
      <w:p w14:paraId="55EF69A1" w14:textId="302AEF04" w:rsidR="0055584F" w:rsidRDefault="0055584F" w:rsidP="00762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1341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30585EC" w14:textId="77777777" w:rsidR="0055584F" w:rsidRDefault="0055584F" w:rsidP="00B41D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00A821" w14:textId="77777777" w:rsidR="0003124E" w:rsidRDefault="0003124E" w:rsidP="00F81722">
      <w:r>
        <w:separator/>
      </w:r>
    </w:p>
  </w:footnote>
  <w:footnote w:type="continuationSeparator" w:id="0">
    <w:p w14:paraId="4D47992A" w14:textId="77777777" w:rsidR="0003124E" w:rsidRDefault="0003124E" w:rsidP="00F81722">
      <w:r>
        <w:continuationSeparator/>
      </w:r>
    </w:p>
  </w:footnote>
  <w:footnote w:type="continuationNotice" w:id="1">
    <w:p w14:paraId="7A782E30" w14:textId="77777777" w:rsidR="0003124E" w:rsidRDefault="0003124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0040D"/>
    <w:multiLevelType w:val="hybridMultilevel"/>
    <w:tmpl w:val="2090A180"/>
    <w:lvl w:ilvl="0" w:tplc="BEEAB116">
      <w:start w:val="4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" w15:restartNumberingAfterBreak="0">
    <w:nsid w:val="1C481BD2"/>
    <w:multiLevelType w:val="hybridMultilevel"/>
    <w:tmpl w:val="C5889FC8"/>
    <w:lvl w:ilvl="0" w:tplc="83D27BB2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32EF8"/>
    <w:multiLevelType w:val="hybridMultilevel"/>
    <w:tmpl w:val="EB2A27DA"/>
    <w:lvl w:ilvl="0" w:tplc="CBA4E0F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702938"/>
    <w:multiLevelType w:val="hybridMultilevel"/>
    <w:tmpl w:val="8D76565E"/>
    <w:lvl w:ilvl="0" w:tplc="BEBCA222">
      <w:numFmt w:val="bullet"/>
      <w:lvlText w:val="-"/>
      <w:lvlJc w:val="left"/>
      <w:pPr>
        <w:ind w:left="720" w:hanging="360"/>
      </w:pPr>
      <w:rPr>
        <w:rFonts w:ascii="Calibri" w:eastAsia="Arial Unicode MS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A0299A"/>
    <w:multiLevelType w:val="hybridMultilevel"/>
    <w:tmpl w:val="0A2CA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E8719D"/>
    <w:multiLevelType w:val="hybridMultilevel"/>
    <w:tmpl w:val="223CAEFE"/>
    <w:lvl w:ilvl="0" w:tplc="3FECAD0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032167"/>
    <w:multiLevelType w:val="hybridMultilevel"/>
    <w:tmpl w:val="3E9C3C20"/>
    <w:lvl w:ilvl="0" w:tplc="4CC0D538">
      <w:start w:val="1"/>
      <w:numFmt w:val="bullet"/>
      <w:lvlText w:val="-"/>
      <w:lvlJc w:val="left"/>
      <w:pPr>
        <w:ind w:left="720" w:hanging="360"/>
      </w:pPr>
      <w:rPr>
        <w:rFonts w:ascii="Helvetica" w:eastAsia="Arial Unicode MS" w:hAnsi="Helvetica" w:cs="Garamond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B032BB"/>
    <w:multiLevelType w:val="hybridMultilevel"/>
    <w:tmpl w:val="C60A1DB0"/>
    <w:lvl w:ilvl="0" w:tplc="3FECAD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080760"/>
    <w:multiLevelType w:val="hybridMultilevel"/>
    <w:tmpl w:val="4F78322A"/>
    <w:lvl w:ilvl="0" w:tplc="204EC80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6C5A99"/>
    <w:multiLevelType w:val="hybridMultilevel"/>
    <w:tmpl w:val="D8AA6A56"/>
    <w:lvl w:ilvl="0" w:tplc="D222170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30445CE"/>
    <w:multiLevelType w:val="hybridMultilevel"/>
    <w:tmpl w:val="D57465D4"/>
    <w:lvl w:ilvl="0" w:tplc="3FECAD0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3B3154"/>
    <w:multiLevelType w:val="hybridMultilevel"/>
    <w:tmpl w:val="C9846DAA"/>
    <w:lvl w:ilvl="0" w:tplc="C2689B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572D57"/>
    <w:multiLevelType w:val="hybridMultilevel"/>
    <w:tmpl w:val="7CC2848E"/>
    <w:lvl w:ilvl="0" w:tplc="6C568804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525F5589"/>
    <w:multiLevelType w:val="hybridMultilevel"/>
    <w:tmpl w:val="CAB4F780"/>
    <w:lvl w:ilvl="0" w:tplc="EE864364">
      <w:start w:val="2"/>
      <w:numFmt w:val="bullet"/>
      <w:lvlText w:val="-"/>
      <w:lvlJc w:val="left"/>
      <w:pPr>
        <w:ind w:left="720" w:hanging="360"/>
      </w:pPr>
      <w:rPr>
        <w:rFonts w:ascii="Helvetica" w:eastAsia="Arial Unicode MS" w:hAnsi="Helvetica" w:cs="Garamon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232D38"/>
    <w:multiLevelType w:val="hybridMultilevel"/>
    <w:tmpl w:val="1958BEE0"/>
    <w:lvl w:ilvl="0" w:tplc="3FECAD0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033606"/>
    <w:multiLevelType w:val="hybridMultilevel"/>
    <w:tmpl w:val="415A7160"/>
    <w:lvl w:ilvl="0" w:tplc="3FECAD0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B00F14"/>
    <w:multiLevelType w:val="hybridMultilevel"/>
    <w:tmpl w:val="F98AE3A2"/>
    <w:lvl w:ilvl="0" w:tplc="3FECAD0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EF4AE8"/>
    <w:multiLevelType w:val="hybridMultilevel"/>
    <w:tmpl w:val="BDB8DD46"/>
    <w:lvl w:ilvl="0" w:tplc="369A4390">
      <w:start w:val="1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C275FC"/>
    <w:multiLevelType w:val="hybridMultilevel"/>
    <w:tmpl w:val="C55E2444"/>
    <w:lvl w:ilvl="0" w:tplc="BB8C9BDC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033804"/>
    <w:multiLevelType w:val="hybridMultilevel"/>
    <w:tmpl w:val="86B6611E"/>
    <w:lvl w:ilvl="0" w:tplc="3FECAD0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5938C2"/>
    <w:multiLevelType w:val="hybridMultilevel"/>
    <w:tmpl w:val="511627E6"/>
    <w:lvl w:ilvl="0" w:tplc="6A7E0438">
      <w:numFmt w:val="bullet"/>
      <w:lvlText w:val="-"/>
      <w:lvlJc w:val="left"/>
      <w:pPr>
        <w:ind w:left="720" w:hanging="360"/>
      </w:pPr>
      <w:rPr>
        <w:rFonts w:ascii="Helvetica" w:eastAsia="Arial Unicode MS" w:hAnsi="Helvetica" w:cs="Garamond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4446669">
    <w:abstractNumId w:val="11"/>
  </w:num>
  <w:num w:numId="2" w16cid:durableId="764884772">
    <w:abstractNumId w:val="4"/>
  </w:num>
  <w:num w:numId="3" w16cid:durableId="22220426">
    <w:abstractNumId w:val="6"/>
  </w:num>
  <w:num w:numId="4" w16cid:durableId="1186286698">
    <w:abstractNumId w:val="9"/>
  </w:num>
  <w:num w:numId="5" w16cid:durableId="1008101752">
    <w:abstractNumId w:val="13"/>
  </w:num>
  <w:num w:numId="6" w16cid:durableId="98915167">
    <w:abstractNumId w:val="20"/>
  </w:num>
  <w:num w:numId="7" w16cid:durableId="1579099358">
    <w:abstractNumId w:val="1"/>
  </w:num>
  <w:num w:numId="8" w16cid:durableId="683170078">
    <w:abstractNumId w:val="18"/>
  </w:num>
  <w:num w:numId="9" w16cid:durableId="960649112">
    <w:abstractNumId w:val="17"/>
  </w:num>
  <w:num w:numId="10" w16cid:durableId="1074626034">
    <w:abstractNumId w:val="3"/>
  </w:num>
  <w:num w:numId="11" w16cid:durableId="1122068005">
    <w:abstractNumId w:val="0"/>
  </w:num>
  <w:num w:numId="12" w16cid:durableId="783812970">
    <w:abstractNumId w:val="8"/>
  </w:num>
  <w:num w:numId="13" w16cid:durableId="60641280">
    <w:abstractNumId w:val="19"/>
  </w:num>
  <w:num w:numId="14" w16cid:durableId="234441231">
    <w:abstractNumId w:val="16"/>
  </w:num>
  <w:num w:numId="15" w16cid:durableId="1053505160">
    <w:abstractNumId w:val="5"/>
  </w:num>
  <w:num w:numId="16" w16cid:durableId="2005084903">
    <w:abstractNumId w:val="14"/>
  </w:num>
  <w:num w:numId="17" w16cid:durableId="120731960">
    <w:abstractNumId w:val="10"/>
  </w:num>
  <w:num w:numId="18" w16cid:durableId="1697853007">
    <w:abstractNumId w:val="7"/>
  </w:num>
  <w:num w:numId="19" w16cid:durableId="790395688">
    <w:abstractNumId w:val="15"/>
  </w:num>
  <w:num w:numId="20" w16cid:durableId="1211919960">
    <w:abstractNumId w:val="2"/>
  </w:num>
  <w:num w:numId="21" w16cid:durableId="51499706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5rr5zeasazebe5s2evz00irewxs5r0ts9r&quot;&gt;My EndNote Library&lt;record-ids&gt;&lt;item&gt;124&lt;/item&gt;&lt;item&gt;125&lt;/item&gt;&lt;item&gt;129&lt;/item&gt;&lt;item&gt;137&lt;/item&gt;&lt;item&gt;154&lt;/item&gt;&lt;item&gt;159&lt;/item&gt;&lt;item&gt;192&lt;/item&gt;&lt;item&gt;235&lt;/item&gt;&lt;item&gt;238&lt;/item&gt;&lt;/record-ids&gt;&lt;/item&gt;&lt;/Libraries&gt;"/>
  </w:docVars>
  <w:rsids>
    <w:rsidRoot w:val="00406B2E"/>
    <w:rsid w:val="000035B4"/>
    <w:rsid w:val="00005CFF"/>
    <w:rsid w:val="00006424"/>
    <w:rsid w:val="00007122"/>
    <w:rsid w:val="000079EE"/>
    <w:rsid w:val="000124C2"/>
    <w:rsid w:val="00012BDC"/>
    <w:rsid w:val="0001424A"/>
    <w:rsid w:val="0001518D"/>
    <w:rsid w:val="00015515"/>
    <w:rsid w:val="00015CE5"/>
    <w:rsid w:val="000164C1"/>
    <w:rsid w:val="00017072"/>
    <w:rsid w:val="000242CF"/>
    <w:rsid w:val="00024AF4"/>
    <w:rsid w:val="00024E25"/>
    <w:rsid w:val="00024FC3"/>
    <w:rsid w:val="000266AF"/>
    <w:rsid w:val="00027A14"/>
    <w:rsid w:val="0003124E"/>
    <w:rsid w:val="0003169C"/>
    <w:rsid w:val="00033E89"/>
    <w:rsid w:val="000340EF"/>
    <w:rsid w:val="0003472A"/>
    <w:rsid w:val="0003505C"/>
    <w:rsid w:val="000356E4"/>
    <w:rsid w:val="0003589A"/>
    <w:rsid w:val="000359E4"/>
    <w:rsid w:val="00035EB9"/>
    <w:rsid w:val="0003650F"/>
    <w:rsid w:val="00036578"/>
    <w:rsid w:val="000370A1"/>
    <w:rsid w:val="00037494"/>
    <w:rsid w:val="00040B0C"/>
    <w:rsid w:val="000430E4"/>
    <w:rsid w:val="000439B3"/>
    <w:rsid w:val="0004673D"/>
    <w:rsid w:val="00047905"/>
    <w:rsid w:val="00050998"/>
    <w:rsid w:val="00052B63"/>
    <w:rsid w:val="00052F22"/>
    <w:rsid w:val="00055475"/>
    <w:rsid w:val="000562A1"/>
    <w:rsid w:val="00056F63"/>
    <w:rsid w:val="000614F8"/>
    <w:rsid w:val="00061C86"/>
    <w:rsid w:val="0006596F"/>
    <w:rsid w:val="00067B7C"/>
    <w:rsid w:val="00070BF1"/>
    <w:rsid w:val="00070D5D"/>
    <w:rsid w:val="00074343"/>
    <w:rsid w:val="00076147"/>
    <w:rsid w:val="000776B0"/>
    <w:rsid w:val="00077D19"/>
    <w:rsid w:val="00077DB9"/>
    <w:rsid w:val="00081D1D"/>
    <w:rsid w:val="00082781"/>
    <w:rsid w:val="0008283D"/>
    <w:rsid w:val="000828A2"/>
    <w:rsid w:val="000839A1"/>
    <w:rsid w:val="00083B82"/>
    <w:rsid w:val="000850C5"/>
    <w:rsid w:val="00086B3E"/>
    <w:rsid w:val="00086C26"/>
    <w:rsid w:val="000903D9"/>
    <w:rsid w:val="00092ABA"/>
    <w:rsid w:val="00095327"/>
    <w:rsid w:val="0009579F"/>
    <w:rsid w:val="00095B2D"/>
    <w:rsid w:val="00097054"/>
    <w:rsid w:val="000970DE"/>
    <w:rsid w:val="000A100C"/>
    <w:rsid w:val="000A39C7"/>
    <w:rsid w:val="000A5F76"/>
    <w:rsid w:val="000A7538"/>
    <w:rsid w:val="000A75EB"/>
    <w:rsid w:val="000A7721"/>
    <w:rsid w:val="000B116F"/>
    <w:rsid w:val="000B1316"/>
    <w:rsid w:val="000B1B52"/>
    <w:rsid w:val="000B1E8D"/>
    <w:rsid w:val="000C0D91"/>
    <w:rsid w:val="000C13E1"/>
    <w:rsid w:val="000C1E66"/>
    <w:rsid w:val="000C26FF"/>
    <w:rsid w:val="000C33AF"/>
    <w:rsid w:val="000C66F4"/>
    <w:rsid w:val="000C7846"/>
    <w:rsid w:val="000D01BB"/>
    <w:rsid w:val="000D1CFA"/>
    <w:rsid w:val="000D1FF6"/>
    <w:rsid w:val="000D2F0E"/>
    <w:rsid w:val="000D407D"/>
    <w:rsid w:val="000D5079"/>
    <w:rsid w:val="000D59CF"/>
    <w:rsid w:val="000D5EA4"/>
    <w:rsid w:val="000E1BEA"/>
    <w:rsid w:val="000E53D4"/>
    <w:rsid w:val="000E5484"/>
    <w:rsid w:val="000E5E65"/>
    <w:rsid w:val="000E7D4E"/>
    <w:rsid w:val="000F0C8F"/>
    <w:rsid w:val="000F1034"/>
    <w:rsid w:val="000F3F56"/>
    <w:rsid w:val="000F40ED"/>
    <w:rsid w:val="000F5F9C"/>
    <w:rsid w:val="00100900"/>
    <w:rsid w:val="001012AC"/>
    <w:rsid w:val="00102360"/>
    <w:rsid w:val="00102A7F"/>
    <w:rsid w:val="0010364E"/>
    <w:rsid w:val="00104028"/>
    <w:rsid w:val="0010495A"/>
    <w:rsid w:val="0010517A"/>
    <w:rsid w:val="0010606E"/>
    <w:rsid w:val="001062A2"/>
    <w:rsid w:val="00107ABB"/>
    <w:rsid w:val="00111D5D"/>
    <w:rsid w:val="00116B30"/>
    <w:rsid w:val="0012155D"/>
    <w:rsid w:val="00121F55"/>
    <w:rsid w:val="00122B94"/>
    <w:rsid w:val="00124022"/>
    <w:rsid w:val="001241D7"/>
    <w:rsid w:val="00127813"/>
    <w:rsid w:val="00130A37"/>
    <w:rsid w:val="0013115F"/>
    <w:rsid w:val="001320F3"/>
    <w:rsid w:val="00133BFA"/>
    <w:rsid w:val="001341E9"/>
    <w:rsid w:val="00134815"/>
    <w:rsid w:val="00135C44"/>
    <w:rsid w:val="00136796"/>
    <w:rsid w:val="00136EEF"/>
    <w:rsid w:val="0014187E"/>
    <w:rsid w:val="00143C27"/>
    <w:rsid w:val="00143F8D"/>
    <w:rsid w:val="001448FE"/>
    <w:rsid w:val="00150154"/>
    <w:rsid w:val="0015149D"/>
    <w:rsid w:val="00154805"/>
    <w:rsid w:val="00154F62"/>
    <w:rsid w:val="00155270"/>
    <w:rsid w:val="00157C9B"/>
    <w:rsid w:val="001607E9"/>
    <w:rsid w:val="00161222"/>
    <w:rsid w:val="001616E7"/>
    <w:rsid w:val="00162970"/>
    <w:rsid w:val="00162A44"/>
    <w:rsid w:val="001639D1"/>
    <w:rsid w:val="0016480B"/>
    <w:rsid w:val="00164C17"/>
    <w:rsid w:val="00165DE9"/>
    <w:rsid w:val="001667C0"/>
    <w:rsid w:val="0016690E"/>
    <w:rsid w:val="00170634"/>
    <w:rsid w:val="00170DF5"/>
    <w:rsid w:val="00171677"/>
    <w:rsid w:val="00174479"/>
    <w:rsid w:val="00175F4B"/>
    <w:rsid w:val="00177BEA"/>
    <w:rsid w:val="00182C7C"/>
    <w:rsid w:val="0018396E"/>
    <w:rsid w:val="00184F30"/>
    <w:rsid w:val="00185218"/>
    <w:rsid w:val="001867AA"/>
    <w:rsid w:val="00186B75"/>
    <w:rsid w:val="00191A58"/>
    <w:rsid w:val="00192442"/>
    <w:rsid w:val="0019266F"/>
    <w:rsid w:val="0019506F"/>
    <w:rsid w:val="0019608D"/>
    <w:rsid w:val="0019618E"/>
    <w:rsid w:val="001A02C3"/>
    <w:rsid w:val="001A1F07"/>
    <w:rsid w:val="001A219C"/>
    <w:rsid w:val="001A255D"/>
    <w:rsid w:val="001A429B"/>
    <w:rsid w:val="001A75BC"/>
    <w:rsid w:val="001B26F4"/>
    <w:rsid w:val="001B2F1E"/>
    <w:rsid w:val="001B4372"/>
    <w:rsid w:val="001B5110"/>
    <w:rsid w:val="001B5BE1"/>
    <w:rsid w:val="001B6180"/>
    <w:rsid w:val="001B6391"/>
    <w:rsid w:val="001B65E7"/>
    <w:rsid w:val="001B6D1B"/>
    <w:rsid w:val="001B7931"/>
    <w:rsid w:val="001C0DC0"/>
    <w:rsid w:val="001C14B7"/>
    <w:rsid w:val="001C18EB"/>
    <w:rsid w:val="001C2197"/>
    <w:rsid w:val="001C21DC"/>
    <w:rsid w:val="001C3077"/>
    <w:rsid w:val="001C52AD"/>
    <w:rsid w:val="001C6956"/>
    <w:rsid w:val="001C7476"/>
    <w:rsid w:val="001D1248"/>
    <w:rsid w:val="001D27CA"/>
    <w:rsid w:val="001D2A3C"/>
    <w:rsid w:val="001D2EF0"/>
    <w:rsid w:val="001D4264"/>
    <w:rsid w:val="001D4F88"/>
    <w:rsid w:val="001D5815"/>
    <w:rsid w:val="001D6208"/>
    <w:rsid w:val="001E1963"/>
    <w:rsid w:val="001E4780"/>
    <w:rsid w:val="001E5912"/>
    <w:rsid w:val="001E683E"/>
    <w:rsid w:val="001E7C55"/>
    <w:rsid w:val="001F0414"/>
    <w:rsid w:val="001F054E"/>
    <w:rsid w:val="001F1D52"/>
    <w:rsid w:val="001F2A5F"/>
    <w:rsid w:val="001F411D"/>
    <w:rsid w:val="001F7221"/>
    <w:rsid w:val="001F7675"/>
    <w:rsid w:val="00200B56"/>
    <w:rsid w:val="00201B92"/>
    <w:rsid w:val="00204900"/>
    <w:rsid w:val="00206064"/>
    <w:rsid w:val="0020762D"/>
    <w:rsid w:val="002077A8"/>
    <w:rsid w:val="00207884"/>
    <w:rsid w:val="0020789B"/>
    <w:rsid w:val="0021024E"/>
    <w:rsid w:val="00211535"/>
    <w:rsid w:val="00212126"/>
    <w:rsid w:val="0021618B"/>
    <w:rsid w:val="00217208"/>
    <w:rsid w:val="00217D18"/>
    <w:rsid w:val="00220AED"/>
    <w:rsid w:val="00222877"/>
    <w:rsid w:val="00222CDD"/>
    <w:rsid w:val="00224A3B"/>
    <w:rsid w:val="00232831"/>
    <w:rsid w:val="002334D0"/>
    <w:rsid w:val="00235199"/>
    <w:rsid w:val="002376A9"/>
    <w:rsid w:val="00240C42"/>
    <w:rsid w:val="00240EBA"/>
    <w:rsid w:val="00240ECF"/>
    <w:rsid w:val="00241A65"/>
    <w:rsid w:val="00241BA2"/>
    <w:rsid w:val="00242E7A"/>
    <w:rsid w:val="00243299"/>
    <w:rsid w:val="002437BC"/>
    <w:rsid w:val="00244167"/>
    <w:rsid w:val="00244C2A"/>
    <w:rsid w:val="00244DC0"/>
    <w:rsid w:val="00245EE2"/>
    <w:rsid w:val="00246971"/>
    <w:rsid w:val="00247BD6"/>
    <w:rsid w:val="002501AC"/>
    <w:rsid w:val="002505D6"/>
    <w:rsid w:val="0025072C"/>
    <w:rsid w:val="00250C98"/>
    <w:rsid w:val="00256400"/>
    <w:rsid w:val="002579C8"/>
    <w:rsid w:val="002608FE"/>
    <w:rsid w:val="00261ACF"/>
    <w:rsid w:val="00262107"/>
    <w:rsid w:val="0026242B"/>
    <w:rsid w:val="002627A8"/>
    <w:rsid w:val="00263555"/>
    <w:rsid w:val="00264222"/>
    <w:rsid w:val="00267D78"/>
    <w:rsid w:val="0027064B"/>
    <w:rsid w:val="00270772"/>
    <w:rsid w:val="00272860"/>
    <w:rsid w:val="00272AC3"/>
    <w:rsid w:val="00274784"/>
    <w:rsid w:val="002776D2"/>
    <w:rsid w:val="0028006D"/>
    <w:rsid w:val="00280093"/>
    <w:rsid w:val="002805DF"/>
    <w:rsid w:val="00283AF6"/>
    <w:rsid w:val="002858BA"/>
    <w:rsid w:val="0028683F"/>
    <w:rsid w:val="00286DA4"/>
    <w:rsid w:val="002871D2"/>
    <w:rsid w:val="00287CFB"/>
    <w:rsid w:val="0029011E"/>
    <w:rsid w:val="00291C3B"/>
    <w:rsid w:val="00293B4A"/>
    <w:rsid w:val="00293BA0"/>
    <w:rsid w:val="00295C4F"/>
    <w:rsid w:val="002964E1"/>
    <w:rsid w:val="0029701B"/>
    <w:rsid w:val="00297084"/>
    <w:rsid w:val="002A1342"/>
    <w:rsid w:val="002A20E0"/>
    <w:rsid w:val="002A4325"/>
    <w:rsid w:val="002A5407"/>
    <w:rsid w:val="002A56F0"/>
    <w:rsid w:val="002A5BE0"/>
    <w:rsid w:val="002A73D9"/>
    <w:rsid w:val="002B14D6"/>
    <w:rsid w:val="002B4E0D"/>
    <w:rsid w:val="002B64B7"/>
    <w:rsid w:val="002B6727"/>
    <w:rsid w:val="002B6CEF"/>
    <w:rsid w:val="002C3452"/>
    <w:rsid w:val="002C4683"/>
    <w:rsid w:val="002C4B46"/>
    <w:rsid w:val="002D0D63"/>
    <w:rsid w:val="002D2853"/>
    <w:rsid w:val="002D418D"/>
    <w:rsid w:val="002D53D9"/>
    <w:rsid w:val="002D618C"/>
    <w:rsid w:val="002E2EDB"/>
    <w:rsid w:val="002E388C"/>
    <w:rsid w:val="002E3D49"/>
    <w:rsid w:val="002E57EB"/>
    <w:rsid w:val="002E67E3"/>
    <w:rsid w:val="002E6CB0"/>
    <w:rsid w:val="002E7DA9"/>
    <w:rsid w:val="002F03AB"/>
    <w:rsid w:val="002F148F"/>
    <w:rsid w:val="002F1ACB"/>
    <w:rsid w:val="002F1C5F"/>
    <w:rsid w:val="002F24A0"/>
    <w:rsid w:val="002F35CF"/>
    <w:rsid w:val="002F3BDC"/>
    <w:rsid w:val="002F3F43"/>
    <w:rsid w:val="002F466B"/>
    <w:rsid w:val="002F4B98"/>
    <w:rsid w:val="002F5CAA"/>
    <w:rsid w:val="002F5E2A"/>
    <w:rsid w:val="003021EE"/>
    <w:rsid w:val="003029B2"/>
    <w:rsid w:val="00303A7C"/>
    <w:rsid w:val="00303D82"/>
    <w:rsid w:val="0030568C"/>
    <w:rsid w:val="00305875"/>
    <w:rsid w:val="00305940"/>
    <w:rsid w:val="00306652"/>
    <w:rsid w:val="00306C7E"/>
    <w:rsid w:val="00307DA7"/>
    <w:rsid w:val="0031080E"/>
    <w:rsid w:val="00312ED8"/>
    <w:rsid w:val="00313BAA"/>
    <w:rsid w:val="00314858"/>
    <w:rsid w:val="003165D1"/>
    <w:rsid w:val="00323702"/>
    <w:rsid w:val="0032425B"/>
    <w:rsid w:val="00326A42"/>
    <w:rsid w:val="003315F3"/>
    <w:rsid w:val="00332783"/>
    <w:rsid w:val="00335C77"/>
    <w:rsid w:val="003376E7"/>
    <w:rsid w:val="00341643"/>
    <w:rsid w:val="003416A0"/>
    <w:rsid w:val="003462CF"/>
    <w:rsid w:val="00346E39"/>
    <w:rsid w:val="00350BC5"/>
    <w:rsid w:val="003534F7"/>
    <w:rsid w:val="00353FF7"/>
    <w:rsid w:val="0035480C"/>
    <w:rsid w:val="00354FFD"/>
    <w:rsid w:val="0035633A"/>
    <w:rsid w:val="0035641D"/>
    <w:rsid w:val="003609C3"/>
    <w:rsid w:val="00360A69"/>
    <w:rsid w:val="00365CAF"/>
    <w:rsid w:val="00366481"/>
    <w:rsid w:val="0036724D"/>
    <w:rsid w:val="00367F18"/>
    <w:rsid w:val="00372967"/>
    <w:rsid w:val="00372A40"/>
    <w:rsid w:val="00373164"/>
    <w:rsid w:val="00373551"/>
    <w:rsid w:val="00373D0B"/>
    <w:rsid w:val="0037508B"/>
    <w:rsid w:val="0037556C"/>
    <w:rsid w:val="003766FE"/>
    <w:rsid w:val="003807ED"/>
    <w:rsid w:val="00381459"/>
    <w:rsid w:val="0038209F"/>
    <w:rsid w:val="00382ACE"/>
    <w:rsid w:val="00384168"/>
    <w:rsid w:val="003846B5"/>
    <w:rsid w:val="0038534D"/>
    <w:rsid w:val="00386FC8"/>
    <w:rsid w:val="003871F0"/>
    <w:rsid w:val="00387875"/>
    <w:rsid w:val="003926B5"/>
    <w:rsid w:val="00394F7D"/>
    <w:rsid w:val="00395C90"/>
    <w:rsid w:val="00397FA4"/>
    <w:rsid w:val="003A0204"/>
    <w:rsid w:val="003A1A32"/>
    <w:rsid w:val="003A3F52"/>
    <w:rsid w:val="003A4B19"/>
    <w:rsid w:val="003A6683"/>
    <w:rsid w:val="003B08EE"/>
    <w:rsid w:val="003B36F9"/>
    <w:rsid w:val="003B4786"/>
    <w:rsid w:val="003B5D13"/>
    <w:rsid w:val="003B6638"/>
    <w:rsid w:val="003B68E7"/>
    <w:rsid w:val="003B72B6"/>
    <w:rsid w:val="003B7395"/>
    <w:rsid w:val="003B78EA"/>
    <w:rsid w:val="003C1703"/>
    <w:rsid w:val="003C18DC"/>
    <w:rsid w:val="003C1B77"/>
    <w:rsid w:val="003C4930"/>
    <w:rsid w:val="003C53A5"/>
    <w:rsid w:val="003C59D8"/>
    <w:rsid w:val="003C70D5"/>
    <w:rsid w:val="003D11DC"/>
    <w:rsid w:val="003D181F"/>
    <w:rsid w:val="003D1C11"/>
    <w:rsid w:val="003D3646"/>
    <w:rsid w:val="003D3BE6"/>
    <w:rsid w:val="003D676A"/>
    <w:rsid w:val="003E00B8"/>
    <w:rsid w:val="003E4037"/>
    <w:rsid w:val="003E5572"/>
    <w:rsid w:val="003E61BB"/>
    <w:rsid w:val="003E6CCC"/>
    <w:rsid w:val="003F0192"/>
    <w:rsid w:val="003F0246"/>
    <w:rsid w:val="003F5E1E"/>
    <w:rsid w:val="003F7EF0"/>
    <w:rsid w:val="004009FA"/>
    <w:rsid w:val="004024C9"/>
    <w:rsid w:val="0040318A"/>
    <w:rsid w:val="0040373C"/>
    <w:rsid w:val="0040469A"/>
    <w:rsid w:val="00404AA5"/>
    <w:rsid w:val="00405F0F"/>
    <w:rsid w:val="004061EA"/>
    <w:rsid w:val="004065F7"/>
    <w:rsid w:val="00406B2E"/>
    <w:rsid w:val="00410070"/>
    <w:rsid w:val="00410AE6"/>
    <w:rsid w:val="00410B02"/>
    <w:rsid w:val="00413A7C"/>
    <w:rsid w:val="00414752"/>
    <w:rsid w:val="0041613B"/>
    <w:rsid w:val="00416B7F"/>
    <w:rsid w:val="00417D8A"/>
    <w:rsid w:val="004208F0"/>
    <w:rsid w:val="00422D73"/>
    <w:rsid w:val="00424DB6"/>
    <w:rsid w:val="004262D5"/>
    <w:rsid w:val="004274C9"/>
    <w:rsid w:val="00427FF6"/>
    <w:rsid w:val="00430785"/>
    <w:rsid w:val="00430C21"/>
    <w:rsid w:val="0043364B"/>
    <w:rsid w:val="00436B3D"/>
    <w:rsid w:val="0043720E"/>
    <w:rsid w:val="004411B8"/>
    <w:rsid w:val="00441352"/>
    <w:rsid w:val="0044287D"/>
    <w:rsid w:val="00442B93"/>
    <w:rsid w:val="004433D7"/>
    <w:rsid w:val="004467C6"/>
    <w:rsid w:val="00447F56"/>
    <w:rsid w:val="00450FA8"/>
    <w:rsid w:val="00451EC0"/>
    <w:rsid w:val="0045298A"/>
    <w:rsid w:val="00456263"/>
    <w:rsid w:val="00456C3B"/>
    <w:rsid w:val="004604FC"/>
    <w:rsid w:val="00461015"/>
    <w:rsid w:val="004626A2"/>
    <w:rsid w:val="00462E70"/>
    <w:rsid w:val="00463248"/>
    <w:rsid w:val="004644F0"/>
    <w:rsid w:val="00464B3D"/>
    <w:rsid w:val="0046712D"/>
    <w:rsid w:val="0047085D"/>
    <w:rsid w:val="004719A4"/>
    <w:rsid w:val="004720BD"/>
    <w:rsid w:val="004727CC"/>
    <w:rsid w:val="00473387"/>
    <w:rsid w:val="00474B1B"/>
    <w:rsid w:val="00477A77"/>
    <w:rsid w:val="00477B4A"/>
    <w:rsid w:val="00477D37"/>
    <w:rsid w:val="00481907"/>
    <w:rsid w:val="00482D7B"/>
    <w:rsid w:val="00483B42"/>
    <w:rsid w:val="00483E2C"/>
    <w:rsid w:val="0048493E"/>
    <w:rsid w:val="0048637D"/>
    <w:rsid w:val="00487403"/>
    <w:rsid w:val="0048784F"/>
    <w:rsid w:val="00487ED7"/>
    <w:rsid w:val="00490208"/>
    <w:rsid w:val="00491A69"/>
    <w:rsid w:val="00492F7F"/>
    <w:rsid w:val="00494EEF"/>
    <w:rsid w:val="004954CF"/>
    <w:rsid w:val="00495895"/>
    <w:rsid w:val="00496D8B"/>
    <w:rsid w:val="00496E00"/>
    <w:rsid w:val="004978F4"/>
    <w:rsid w:val="004A01A9"/>
    <w:rsid w:val="004A08A9"/>
    <w:rsid w:val="004A0E69"/>
    <w:rsid w:val="004A10EB"/>
    <w:rsid w:val="004A2CE3"/>
    <w:rsid w:val="004A362B"/>
    <w:rsid w:val="004A40E9"/>
    <w:rsid w:val="004A42FC"/>
    <w:rsid w:val="004A48A3"/>
    <w:rsid w:val="004A4D36"/>
    <w:rsid w:val="004A52C1"/>
    <w:rsid w:val="004B14E7"/>
    <w:rsid w:val="004B1D28"/>
    <w:rsid w:val="004B352C"/>
    <w:rsid w:val="004B43A3"/>
    <w:rsid w:val="004B4A89"/>
    <w:rsid w:val="004C0CCC"/>
    <w:rsid w:val="004C122D"/>
    <w:rsid w:val="004C2303"/>
    <w:rsid w:val="004C2A33"/>
    <w:rsid w:val="004C464A"/>
    <w:rsid w:val="004C5B36"/>
    <w:rsid w:val="004C6539"/>
    <w:rsid w:val="004C7716"/>
    <w:rsid w:val="004D2512"/>
    <w:rsid w:val="004D2E45"/>
    <w:rsid w:val="004D2F06"/>
    <w:rsid w:val="004D30E0"/>
    <w:rsid w:val="004D4CAF"/>
    <w:rsid w:val="004D6FF0"/>
    <w:rsid w:val="004D712B"/>
    <w:rsid w:val="004E0087"/>
    <w:rsid w:val="004E00DA"/>
    <w:rsid w:val="004E22BA"/>
    <w:rsid w:val="004E6C83"/>
    <w:rsid w:val="004F3103"/>
    <w:rsid w:val="004F3CA4"/>
    <w:rsid w:val="004F5102"/>
    <w:rsid w:val="004F572A"/>
    <w:rsid w:val="004F6397"/>
    <w:rsid w:val="004F71C1"/>
    <w:rsid w:val="004F79F4"/>
    <w:rsid w:val="004F7C45"/>
    <w:rsid w:val="005030B8"/>
    <w:rsid w:val="0050382F"/>
    <w:rsid w:val="005047D7"/>
    <w:rsid w:val="005128BD"/>
    <w:rsid w:val="005130E1"/>
    <w:rsid w:val="00517A0E"/>
    <w:rsid w:val="00517C18"/>
    <w:rsid w:val="00520408"/>
    <w:rsid w:val="0052070B"/>
    <w:rsid w:val="00520C93"/>
    <w:rsid w:val="00520F91"/>
    <w:rsid w:val="00525636"/>
    <w:rsid w:val="00526E6E"/>
    <w:rsid w:val="00530643"/>
    <w:rsid w:val="00531C2A"/>
    <w:rsid w:val="0053339A"/>
    <w:rsid w:val="00536C84"/>
    <w:rsid w:val="005370C0"/>
    <w:rsid w:val="005375EA"/>
    <w:rsid w:val="0053763E"/>
    <w:rsid w:val="00537FDF"/>
    <w:rsid w:val="00547C56"/>
    <w:rsid w:val="00551599"/>
    <w:rsid w:val="00551BC6"/>
    <w:rsid w:val="00552EE6"/>
    <w:rsid w:val="00554D3A"/>
    <w:rsid w:val="00555010"/>
    <w:rsid w:val="00555839"/>
    <w:rsid w:val="0055584F"/>
    <w:rsid w:val="00555B1A"/>
    <w:rsid w:val="00556DDC"/>
    <w:rsid w:val="005575CE"/>
    <w:rsid w:val="00560B5E"/>
    <w:rsid w:val="00560C43"/>
    <w:rsid w:val="00562F8B"/>
    <w:rsid w:val="00563DAB"/>
    <w:rsid w:val="00564AFF"/>
    <w:rsid w:val="00565711"/>
    <w:rsid w:val="00566C0F"/>
    <w:rsid w:val="005678FF"/>
    <w:rsid w:val="00570724"/>
    <w:rsid w:val="00571920"/>
    <w:rsid w:val="005726D4"/>
    <w:rsid w:val="00574910"/>
    <w:rsid w:val="005760C6"/>
    <w:rsid w:val="005766DC"/>
    <w:rsid w:val="00577671"/>
    <w:rsid w:val="00580259"/>
    <w:rsid w:val="005834C2"/>
    <w:rsid w:val="0058367E"/>
    <w:rsid w:val="00583BB6"/>
    <w:rsid w:val="00583EC7"/>
    <w:rsid w:val="00583F62"/>
    <w:rsid w:val="00584459"/>
    <w:rsid w:val="00584E47"/>
    <w:rsid w:val="0058551C"/>
    <w:rsid w:val="0058666A"/>
    <w:rsid w:val="00586E6C"/>
    <w:rsid w:val="0058720E"/>
    <w:rsid w:val="005906EE"/>
    <w:rsid w:val="005911BF"/>
    <w:rsid w:val="005933D9"/>
    <w:rsid w:val="00595EBC"/>
    <w:rsid w:val="005A0ACF"/>
    <w:rsid w:val="005A0EC4"/>
    <w:rsid w:val="005A29BB"/>
    <w:rsid w:val="005B202D"/>
    <w:rsid w:val="005B54DC"/>
    <w:rsid w:val="005B59A1"/>
    <w:rsid w:val="005B6AFB"/>
    <w:rsid w:val="005B733D"/>
    <w:rsid w:val="005B7691"/>
    <w:rsid w:val="005C0057"/>
    <w:rsid w:val="005C3F9B"/>
    <w:rsid w:val="005C4930"/>
    <w:rsid w:val="005C4EFA"/>
    <w:rsid w:val="005C626B"/>
    <w:rsid w:val="005C65DF"/>
    <w:rsid w:val="005C6668"/>
    <w:rsid w:val="005C779C"/>
    <w:rsid w:val="005D0952"/>
    <w:rsid w:val="005D101D"/>
    <w:rsid w:val="005D3903"/>
    <w:rsid w:val="005D48F3"/>
    <w:rsid w:val="005D611E"/>
    <w:rsid w:val="005D6EB4"/>
    <w:rsid w:val="005D7CB9"/>
    <w:rsid w:val="005D7D3B"/>
    <w:rsid w:val="005E0D52"/>
    <w:rsid w:val="005E29B3"/>
    <w:rsid w:val="005E2CBE"/>
    <w:rsid w:val="005E324D"/>
    <w:rsid w:val="005E32D3"/>
    <w:rsid w:val="005E6636"/>
    <w:rsid w:val="005E6868"/>
    <w:rsid w:val="005F1996"/>
    <w:rsid w:val="005F202E"/>
    <w:rsid w:val="005F238C"/>
    <w:rsid w:val="005F7D24"/>
    <w:rsid w:val="006026A9"/>
    <w:rsid w:val="00602EC7"/>
    <w:rsid w:val="00603009"/>
    <w:rsid w:val="006030EC"/>
    <w:rsid w:val="006034F7"/>
    <w:rsid w:val="00604021"/>
    <w:rsid w:val="00606684"/>
    <w:rsid w:val="006066D5"/>
    <w:rsid w:val="006067CD"/>
    <w:rsid w:val="00610CE2"/>
    <w:rsid w:val="00611092"/>
    <w:rsid w:val="0061574C"/>
    <w:rsid w:val="00615763"/>
    <w:rsid w:val="00615799"/>
    <w:rsid w:val="00615D36"/>
    <w:rsid w:val="00617714"/>
    <w:rsid w:val="006179DA"/>
    <w:rsid w:val="00622F1F"/>
    <w:rsid w:val="00624CC3"/>
    <w:rsid w:val="00627BB2"/>
    <w:rsid w:val="00627BCB"/>
    <w:rsid w:val="00627D19"/>
    <w:rsid w:val="00630A8B"/>
    <w:rsid w:val="00632D26"/>
    <w:rsid w:val="00632F0B"/>
    <w:rsid w:val="00635B42"/>
    <w:rsid w:val="0063731A"/>
    <w:rsid w:val="00640DBA"/>
    <w:rsid w:val="00641E8A"/>
    <w:rsid w:val="00642B6C"/>
    <w:rsid w:val="00642B8B"/>
    <w:rsid w:val="00642EEF"/>
    <w:rsid w:val="006436B8"/>
    <w:rsid w:val="00643895"/>
    <w:rsid w:val="00643E6B"/>
    <w:rsid w:val="0064483F"/>
    <w:rsid w:val="006455DA"/>
    <w:rsid w:val="00645F55"/>
    <w:rsid w:val="00647931"/>
    <w:rsid w:val="00647A4C"/>
    <w:rsid w:val="00650595"/>
    <w:rsid w:val="0065178D"/>
    <w:rsid w:val="0065180E"/>
    <w:rsid w:val="006523EE"/>
    <w:rsid w:val="006526A3"/>
    <w:rsid w:val="0065288B"/>
    <w:rsid w:val="00653C01"/>
    <w:rsid w:val="00654569"/>
    <w:rsid w:val="0065669B"/>
    <w:rsid w:val="006606FA"/>
    <w:rsid w:val="00661005"/>
    <w:rsid w:val="006634C9"/>
    <w:rsid w:val="006670C8"/>
    <w:rsid w:val="00673A0D"/>
    <w:rsid w:val="00674296"/>
    <w:rsid w:val="006759B5"/>
    <w:rsid w:val="0068022F"/>
    <w:rsid w:val="00681175"/>
    <w:rsid w:val="0068132B"/>
    <w:rsid w:val="00681817"/>
    <w:rsid w:val="00682A92"/>
    <w:rsid w:val="00683846"/>
    <w:rsid w:val="00685596"/>
    <w:rsid w:val="00686CAC"/>
    <w:rsid w:val="00686CFF"/>
    <w:rsid w:val="006874D6"/>
    <w:rsid w:val="0069093A"/>
    <w:rsid w:val="00690965"/>
    <w:rsid w:val="00691C82"/>
    <w:rsid w:val="00691D4A"/>
    <w:rsid w:val="00692377"/>
    <w:rsid w:val="00695293"/>
    <w:rsid w:val="006970B7"/>
    <w:rsid w:val="006974AD"/>
    <w:rsid w:val="006A0406"/>
    <w:rsid w:val="006A21C2"/>
    <w:rsid w:val="006A27B2"/>
    <w:rsid w:val="006A2EB9"/>
    <w:rsid w:val="006A4C7D"/>
    <w:rsid w:val="006B25F9"/>
    <w:rsid w:val="006B27DF"/>
    <w:rsid w:val="006B2DEF"/>
    <w:rsid w:val="006B2E36"/>
    <w:rsid w:val="006B371B"/>
    <w:rsid w:val="006B3996"/>
    <w:rsid w:val="006B581F"/>
    <w:rsid w:val="006B585D"/>
    <w:rsid w:val="006B7B80"/>
    <w:rsid w:val="006C127F"/>
    <w:rsid w:val="006C16D0"/>
    <w:rsid w:val="006C17C4"/>
    <w:rsid w:val="006C2282"/>
    <w:rsid w:val="006C5488"/>
    <w:rsid w:val="006C5950"/>
    <w:rsid w:val="006D026F"/>
    <w:rsid w:val="006D1A18"/>
    <w:rsid w:val="006D2C35"/>
    <w:rsid w:val="006D5012"/>
    <w:rsid w:val="006D52F7"/>
    <w:rsid w:val="006D5A97"/>
    <w:rsid w:val="006D6ECD"/>
    <w:rsid w:val="006D73B8"/>
    <w:rsid w:val="006D776D"/>
    <w:rsid w:val="006E2056"/>
    <w:rsid w:val="006E6253"/>
    <w:rsid w:val="006F0708"/>
    <w:rsid w:val="006F0DFC"/>
    <w:rsid w:val="006F1196"/>
    <w:rsid w:val="006F3EC9"/>
    <w:rsid w:val="006F4071"/>
    <w:rsid w:val="0070527A"/>
    <w:rsid w:val="007059C3"/>
    <w:rsid w:val="00705A95"/>
    <w:rsid w:val="0071038F"/>
    <w:rsid w:val="007103D6"/>
    <w:rsid w:val="00713C3C"/>
    <w:rsid w:val="00714508"/>
    <w:rsid w:val="007168BF"/>
    <w:rsid w:val="00717959"/>
    <w:rsid w:val="00717E6D"/>
    <w:rsid w:val="00720EA7"/>
    <w:rsid w:val="0072150B"/>
    <w:rsid w:val="00722E2F"/>
    <w:rsid w:val="007233AC"/>
    <w:rsid w:val="007249F6"/>
    <w:rsid w:val="00727F7E"/>
    <w:rsid w:val="007321EC"/>
    <w:rsid w:val="007336C6"/>
    <w:rsid w:val="00733966"/>
    <w:rsid w:val="00735EE6"/>
    <w:rsid w:val="00736C21"/>
    <w:rsid w:val="00741201"/>
    <w:rsid w:val="00743C47"/>
    <w:rsid w:val="00746D4B"/>
    <w:rsid w:val="007535C7"/>
    <w:rsid w:val="00754ABF"/>
    <w:rsid w:val="00754CEC"/>
    <w:rsid w:val="0075626E"/>
    <w:rsid w:val="0075681B"/>
    <w:rsid w:val="00761A95"/>
    <w:rsid w:val="007625F2"/>
    <w:rsid w:val="007631ED"/>
    <w:rsid w:val="00765BD7"/>
    <w:rsid w:val="00766071"/>
    <w:rsid w:val="00770A90"/>
    <w:rsid w:val="007724D0"/>
    <w:rsid w:val="0077266F"/>
    <w:rsid w:val="00772DCA"/>
    <w:rsid w:val="00777D66"/>
    <w:rsid w:val="0078127E"/>
    <w:rsid w:val="0078161E"/>
    <w:rsid w:val="00783400"/>
    <w:rsid w:val="00785073"/>
    <w:rsid w:val="00785F15"/>
    <w:rsid w:val="00787ED1"/>
    <w:rsid w:val="0079024E"/>
    <w:rsid w:val="00790363"/>
    <w:rsid w:val="00790487"/>
    <w:rsid w:val="007908EE"/>
    <w:rsid w:val="0079297D"/>
    <w:rsid w:val="00792B1A"/>
    <w:rsid w:val="00793150"/>
    <w:rsid w:val="00793C11"/>
    <w:rsid w:val="00795D03"/>
    <w:rsid w:val="00796599"/>
    <w:rsid w:val="00796E05"/>
    <w:rsid w:val="007973A4"/>
    <w:rsid w:val="007A021A"/>
    <w:rsid w:val="007A0F05"/>
    <w:rsid w:val="007A2A16"/>
    <w:rsid w:val="007A4765"/>
    <w:rsid w:val="007A5257"/>
    <w:rsid w:val="007A5889"/>
    <w:rsid w:val="007A631B"/>
    <w:rsid w:val="007A70DE"/>
    <w:rsid w:val="007A7AB3"/>
    <w:rsid w:val="007B0EFC"/>
    <w:rsid w:val="007B24F4"/>
    <w:rsid w:val="007B34EB"/>
    <w:rsid w:val="007B4FBC"/>
    <w:rsid w:val="007C04FA"/>
    <w:rsid w:val="007C405C"/>
    <w:rsid w:val="007D342F"/>
    <w:rsid w:val="007D3F17"/>
    <w:rsid w:val="007D4EE8"/>
    <w:rsid w:val="007D4F77"/>
    <w:rsid w:val="007D50C7"/>
    <w:rsid w:val="007D6168"/>
    <w:rsid w:val="007D6748"/>
    <w:rsid w:val="007E1536"/>
    <w:rsid w:val="007E214B"/>
    <w:rsid w:val="007E2355"/>
    <w:rsid w:val="007E2617"/>
    <w:rsid w:val="007E3CD4"/>
    <w:rsid w:val="007E4427"/>
    <w:rsid w:val="007E4A01"/>
    <w:rsid w:val="007E5C98"/>
    <w:rsid w:val="007E6719"/>
    <w:rsid w:val="007E6A2C"/>
    <w:rsid w:val="007F1E5F"/>
    <w:rsid w:val="007F35B8"/>
    <w:rsid w:val="007F3992"/>
    <w:rsid w:val="007F4F6A"/>
    <w:rsid w:val="007F5414"/>
    <w:rsid w:val="007F54B6"/>
    <w:rsid w:val="007F75FB"/>
    <w:rsid w:val="00800F91"/>
    <w:rsid w:val="00801217"/>
    <w:rsid w:val="008021B9"/>
    <w:rsid w:val="00802B8E"/>
    <w:rsid w:val="008100DA"/>
    <w:rsid w:val="0081092F"/>
    <w:rsid w:val="00811815"/>
    <w:rsid w:val="00814925"/>
    <w:rsid w:val="0081567E"/>
    <w:rsid w:val="0081738A"/>
    <w:rsid w:val="00817B67"/>
    <w:rsid w:val="0082030B"/>
    <w:rsid w:val="008209F3"/>
    <w:rsid w:val="0082161F"/>
    <w:rsid w:val="0082285A"/>
    <w:rsid w:val="00822B4F"/>
    <w:rsid w:val="0082367E"/>
    <w:rsid w:val="008246C5"/>
    <w:rsid w:val="008250D5"/>
    <w:rsid w:val="00826259"/>
    <w:rsid w:val="00826849"/>
    <w:rsid w:val="00827099"/>
    <w:rsid w:val="00827B4E"/>
    <w:rsid w:val="00831707"/>
    <w:rsid w:val="00833521"/>
    <w:rsid w:val="00835A2C"/>
    <w:rsid w:val="00844359"/>
    <w:rsid w:val="00845DD6"/>
    <w:rsid w:val="00847710"/>
    <w:rsid w:val="00847BE4"/>
    <w:rsid w:val="0085150E"/>
    <w:rsid w:val="00851C7D"/>
    <w:rsid w:val="00852B09"/>
    <w:rsid w:val="00855265"/>
    <w:rsid w:val="008567BC"/>
    <w:rsid w:val="00856DFB"/>
    <w:rsid w:val="0085774E"/>
    <w:rsid w:val="00862D45"/>
    <w:rsid w:val="00866710"/>
    <w:rsid w:val="00867561"/>
    <w:rsid w:val="00867838"/>
    <w:rsid w:val="00870543"/>
    <w:rsid w:val="008710AD"/>
    <w:rsid w:val="008722BC"/>
    <w:rsid w:val="0087263E"/>
    <w:rsid w:val="00872EC8"/>
    <w:rsid w:val="008735DA"/>
    <w:rsid w:val="00875A5C"/>
    <w:rsid w:val="008800E9"/>
    <w:rsid w:val="00882C2A"/>
    <w:rsid w:val="00883319"/>
    <w:rsid w:val="00883486"/>
    <w:rsid w:val="00883514"/>
    <w:rsid w:val="00884E7F"/>
    <w:rsid w:val="0088633A"/>
    <w:rsid w:val="00894C9F"/>
    <w:rsid w:val="00897698"/>
    <w:rsid w:val="00897BE8"/>
    <w:rsid w:val="008A2235"/>
    <w:rsid w:val="008A355A"/>
    <w:rsid w:val="008A4C74"/>
    <w:rsid w:val="008A6529"/>
    <w:rsid w:val="008B0210"/>
    <w:rsid w:val="008B15E2"/>
    <w:rsid w:val="008B2836"/>
    <w:rsid w:val="008B4781"/>
    <w:rsid w:val="008B4789"/>
    <w:rsid w:val="008B484B"/>
    <w:rsid w:val="008B5095"/>
    <w:rsid w:val="008B7FB7"/>
    <w:rsid w:val="008C15F0"/>
    <w:rsid w:val="008C1BB5"/>
    <w:rsid w:val="008C389C"/>
    <w:rsid w:val="008C4921"/>
    <w:rsid w:val="008C620D"/>
    <w:rsid w:val="008C7D5B"/>
    <w:rsid w:val="008D2389"/>
    <w:rsid w:val="008D60A3"/>
    <w:rsid w:val="008D660C"/>
    <w:rsid w:val="008D6A92"/>
    <w:rsid w:val="008E089D"/>
    <w:rsid w:val="008E210B"/>
    <w:rsid w:val="008E27EC"/>
    <w:rsid w:val="008E2B63"/>
    <w:rsid w:val="008F25A3"/>
    <w:rsid w:val="008F573D"/>
    <w:rsid w:val="008F62C4"/>
    <w:rsid w:val="009007EE"/>
    <w:rsid w:val="00900C5A"/>
    <w:rsid w:val="009019BF"/>
    <w:rsid w:val="00901C7C"/>
    <w:rsid w:val="00902823"/>
    <w:rsid w:val="009031CC"/>
    <w:rsid w:val="00905EA3"/>
    <w:rsid w:val="009060B7"/>
    <w:rsid w:val="00906950"/>
    <w:rsid w:val="009115F3"/>
    <w:rsid w:val="00911C7C"/>
    <w:rsid w:val="0091201E"/>
    <w:rsid w:val="00912401"/>
    <w:rsid w:val="0091331E"/>
    <w:rsid w:val="00913BB1"/>
    <w:rsid w:val="00915CB0"/>
    <w:rsid w:val="00915F54"/>
    <w:rsid w:val="00920E5E"/>
    <w:rsid w:val="00923E5F"/>
    <w:rsid w:val="00924019"/>
    <w:rsid w:val="009249D3"/>
    <w:rsid w:val="00924A6D"/>
    <w:rsid w:val="00925482"/>
    <w:rsid w:val="00926BF0"/>
    <w:rsid w:val="00931D46"/>
    <w:rsid w:val="00931E36"/>
    <w:rsid w:val="00931FD7"/>
    <w:rsid w:val="0093212D"/>
    <w:rsid w:val="00933CD6"/>
    <w:rsid w:val="00934759"/>
    <w:rsid w:val="00935420"/>
    <w:rsid w:val="00936503"/>
    <w:rsid w:val="009365D4"/>
    <w:rsid w:val="009367F1"/>
    <w:rsid w:val="00937150"/>
    <w:rsid w:val="00941170"/>
    <w:rsid w:val="00941280"/>
    <w:rsid w:val="009414DA"/>
    <w:rsid w:val="00941B53"/>
    <w:rsid w:val="00941E5A"/>
    <w:rsid w:val="00942159"/>
    <w:rsid w:val="009440C0"/>
    <w:rsid w:val="009446CB"/>
    <w:rsid w:val="009453D8"/>
    <w:rsid w:val="009460ED"/>
    <w:rsid w:val="009468A9"/>
    <w:rsid w:val="00946934"/>
    <w:rsid w:val="0095019B"/>
    <w:rsid w:val="009511A0"/>
    <w:rsid w:val="009512A1"/>
    <w:rsid w:val="00951476"/>
    <w:rsid w:val="0095147E"/>
    <w:rsid w:val="009519AA"/>
    <w:rsid w:val="009524F8"/>
    <w:rsid w:val="0095288A"/>
    <w:rsid w:val="009533DA"/>
    <w:rsid w:val="00953495"/>
    <w:rsid w:val="00956FE8"/>
    <w:rsid w:val="00961513"/>
    <w:rsid w:val="00963B6D"/>
    <w:rsid w:val="00963D05"/>
    <w:rsid w:val="009642C6"/>
    <w:rsid w:val="0096529F"/>
    <w:rsid w:val="00965708"/>
    <w:rsid w:val="00965790"/>
    <w:rsid w:val="00967BAF"/>
    <w:rsid w:val="009735A6"/>
    <w:rsid w:val="00974A9A"/>
    <w:rsid w:val="00976617"/>
    <w:rsid w:val="00980EFA"/>
    <w:rsid w:val="009821EA"/>
    <w:rsid w:val="00983F65"/>
    <w:rsid w:val="00984B7D"/>
    <w:rsid w:val="0099232F"/>
    <w:rsid w:val="00992816"/>
    <w:rsid w:val="00993543"/>
    <w:rsid w:val="009936CB"/>
    <w:rsid w:val="00993717"/>
    <w:rsid w:val="00997366"/>
    <w:rsid w:val="00997BF2"/>
    <w:rsid w:val="009A03B5"/>
    <w:rsid w:val="009A1545"/>
    <w:rsid w:val="009A2156"/>
    <w:rsid w:val="009A533C"/>
    <w:rsid w:val="009A5D8B"/>
    <w:rsid w:val="009A6B67"/>
    <w:rsid w:val="009A7044"/>
    <w:rsid w:val="009B01A7"/>
    <w:rsid w:val="009B2710"/>
    <w:rsid w:val="009B4341"/>
    <w:rsid w:val="009B5721"/>
    <w:rsid w:val="009B7110"/>
    <w:rsid w:val="009B753F"/>
    <w:rsid w:val="009C2704"/>
    <w:rsid w:val="009C5EC9"/>
    <w:rsid w:val="009C65F1"/>
    <w:rsid w:val="009C7189"/>
    <w:rsid w:val="009C776F"/>
    <w:rsid w:val="009D03ED"/>
    <w:rsid w:val="009D0583"/>
    <w:rsid w:val="009D2157"/>
    <w:rsid w:val="009D294B"/>
    <w:rsid w:val="009D67ED"/>
    <w:rsid w:val="009E3887"/>
    <w:rsid w:val="009E4264"/>
    <w:rsid w:val="009E6081"/>
    <w:rsid w:val="009E6A10"/>
    <w:rsid w:val="009E6B0D"/>
    <w:rsid w:val="009E7B19"/>
    <w:rsid w:val="009F06F2"/>
    <w:rsid w:val="009F2F9F"/>
    <w:rsid w:val="009F4293"/>
    <w:rsid w:val="009F6EDC"/>
    <w:rsid w:val="00A034D8"/>
    <w:rsid w:val="00A03A62"/>
    <w:rsid w:val="00A04F19"/>
    <w:rsid w:val="00A109EB"/>
    <w:rsid w:val="00A12352"/>
    <w:rsid w:val="00A124E7"/>
    <w:rsid w:val="00A13418"/>
    <w:rsid w:val="00A17B1E"/>
    <w:rsid w:val="00A17C2C"/>
    <w:rsid w:val="00A20721"/>
    <w:rsid w:val="00A2547D"/>
    <w:rsid w:val="00A2548F"/>
    <w:rsid w:val="00A25C95"/>
    <w:rsid w:val="00A2690F"/>
    <w:rsid w:val="00A27218"/>
    <w:rsid w:val="00A306F9"/>
    <w:rsid w:val="00A30809"/>
    <w:rsid w:val="00A32D80"/>
    <w:rsid w:val="00A347D9"/>
    <w:rsid w:val="00A353DF"/>
    <w:rsid w:val="00A3589A"/>
    <w:rsid w:val="00A362D9"/>
    <w:rsid w:val="00A400C0"/>
    <w:rsid w:val="00A403C3"/>
    <w:rsid w:val="00A42078"/>
    <w:rsid w:val="00A467C5"/>
    <w:rsid w:val="00A47C86"/>
    <w:rsid w:val="00A51F17"/>
    <w:rsid w:val="00A53753"/>
    <w:rsid w:val="00A5381B"/>
    <w:rsid w:val="00A54546"/>
    <w:rsid w:val="00A56DC3"/>
    <w:rsid w:val="00A57B28"/>
    <w:rsid w:val="00A65823"/>
    <w:rsid w:val="00A70136"/>
    <w:rsid w:val="00A7030B"/>
    <w:rsid w:val="00A708A3"/>
    <w:rsid w:val="00A7200F"/>
    <w:rsid w:val="00A76DFB"/>
    <w:rsid w:val="00A777D5"/>
    <w:rsid w:val="00A77C82"/>
    <w:rsid w:val="00A77F37"/>
    <w:rsid w:val="00A804C5"/>
    <w:rsid w:val="00A81562"/>
    <w:rsid w:val="00A81675"/>
    <w:rsid w:val="00A83C55"/>
    <w:rsid w:val="00A8420A"/>
    <w:rsid w:val="00A847C4"/>
    <w:rsid w:val="00A85ED0"/>
    <w:rsid w:val="00A85FC4"/>
    <w:rsid w:val="00A912C0"/>
    <w:rsid w:val="00A91D64"/>
    <w:rsid w:val="00A9212A"/>
    <w:rsid w:val="00A92428"/>
    <w:rsid w:val="00A9443F"/>
    <w:rsid w:val="00A94B51"/>
    <w:rsid w:val="00A95056"/>
    <w:rsid w:val="00A955D6"/>
    <w:rsid w:val="00A96142"/>
    <w:rsid w:val="00AA03F8"/>
    <w:rsid w:val="00AA0F97"/>
    <w:rsid w:val="00AA2CF9"/>
    <w:rsid w:val="00AA36E1"/>
    <w:rsid w:val="00AA3CF0"/>
    <w:rsid w:val="00AA4AC7"/>
    <w:rsid w:val="00AA4CEA"/>
    <w:rsid w:val="00AA58E6"/>
    <w:rsid w:val="00AA6C9F"/>
    <w:rsid w:val="00AA7147"/>
    <w:rsid w:val="00AA7193"/>
    <w:rsid w:val="00AA75B5"/>
    <w:rsid w:val="00AB3985"/>
    <w:rsid w:val="00AB486F"/>
    <w:rsid w:val="00AB5807"/>
    <w:rsid w:val="00AC444E"/>
    <w:rsid w:val="00AC4A56"/>
    <w:rsid w:val="00AC720A"/>
    <w:rsid w:val="00AD1AEF"/>
    <w:rsid w:val="00AD1ED9"/>
    <w:rsid w:val="00AD4B76"/>
    <w:rsid w:val="00AD7B46"/>
    <w:rsid w:val="00AE255F"/>
    <w:rsid w:val="00AE2575"/>
    <w:rsid w:val="00AE2898"/>
    <w:rsid w:val="00AE34A8"/>
    <w:rsid w:val="00AE5386"/>
    <w:rsid w:val="00AE58AF"/>
    <w:rsid w:val="00AE693F"/>
    <w:rsid w:val="00AE780C"/>
    <w:rsid w:val="00AF0473"/>
    <w:rsid w:val="00AF1C4B"/>
    <w:rsid w:val="00AF234D"/>
    <w:rsid w:val="00AF30AA"/>
    <w:rsid w:val="00AF7C25"/>
    <w:rsid w:val="00B00225"/>
    <w:rsid w:val="00B0050B"/>
    <w:rsid w:val="00B008AE"/>
    <w:rsid w:val="00B01717"/>
    <w:rsid w:val="00B03674"/>
    <w:rsid w:val="00B03F21"/>
    <w:rsid w:val="00B05E12"/>
    <w:rsid w:val="00B0708F"/>
    <w:rsid w:val="00B070A7"/>
    <w:rsid w:val="00B07A3F"/>
    <w:rsid w:val="00B07B64"/>
    <w:rsid w:val="00B1169C"/>
    <w:rsid w:val="00B116AE"/>
    <w:rsid w:val="00B1262B"/>
    <w:rsid w:val="00B14809"/>
    <w:rsid w:val="00B15ADA"/>
    <w:rsid w:val="00B16411"/>
    <w:rsid w:val="00B16F7E"/>
    <w:rsid w:val="00B20900"/>
    <w:rsid w:val="00B2468E"/>
    <w:rsid w:val="00B25286"/>
    <w:rsid w:val="00B25330"/>
    <w:rsid w:val="00B2555D"/>
    <w:rsid w:val="00B26246"/>
    <w:rsid w:val="00B26CD1"/>
    <w:rsid w:val="00B2752F"/>
    <w:rsid w:val="00B27AD2"/>
    <w:rsid w:val="00B31FE1"/>
    <w:rsid w:val="00B3332D"/>
    <w:rsid w:val="00B33379"/>
    <w:rsid w:val="00B367BA"/>
    <w:rsid w:val="00B37F29"/>
    <w:rsid w:val="00B407A8"/>
    <w:rsid w:val="00B41D81"/>
    <w:rsid w:val="00B438E1"/>
    <w:rsid w:val="00B441A2"/>
    <w:rsid w:val="00B441F8"/>
    <w:rsid w:val="00B44780"/>
    <w:rsid w:val="00B44967"/>
    <w:rsid w:val="00B5057C"/>
    <w:rsid w:val="00B520F7"/>
    <w:rsid w:val="00B531AC"/>
    <w:rsid w:val="00B56031"/>
    <w:rsid w:val="00B623D0"/>
    <w:rsid w:val="00B63B9E"/>
    <w:rsid w:val="00B6503F"/>
    <w:rsid w:val="00B657F9"/>
    <w:rsid w:val="00B66BE8"/>
    <w:rsid w:val="00B67CB8"/>
    <w:rsid w:val="00B67D65"/>
    <w:rsid w:val="00B76548"/>
    <w:rsid w:val="00B7772B"/>
    <w:rsid w:val="00B80F7E"/>
    <w:rsid w:val="00B82536"/>
    <w:rsid w:val="00B82C2E"/>
    <w:rsid w:val="00B83194"/>
    <w:rsid w:val="00B8383D"/>
    <w:rsid w:val="00B83F86"/>
    <w:rsid w:val="00B84738"/>
    <w:rsid w:val="00B856BD"/>
    <w:rsid w:val="00B87E27"/>
    <w:rsid w:val="00B918E2"/>
    <w:rsid w:val="00B91B68"/>
    <w:rsid w:val="00B92E68"/>
    <w:rsid w:val="00B94390"/>
    <w:rsid w:val="00B9565D"/>
    <w:rsid w:val="00B9655B"/>
    <w:rsid w:val="00B96698"/>
    <w:rsid w:val="00BA0670"/>
    <w:rsid w:val="00BA4B9A"/>
    <w:rsid w:val="00BA52E0"/>
    <w:rsid w:val="00BA5815"/>
    <w:rsid w:val="00BB146C"/>
    <w:rsid w:val="00BB2591"/>
    <w:rsid w:val="00BB29B7"/>
    <w:rsid w:val="00BB34D7"/>
    <w:rsid w:val="00BB4E58"/>
    <w:rsid w:val="00BB5B50"/>
    <w:rsid w:val="00BB6494"/>
    <w:rsid w:val="00BB7390"/>
    <w:rsid w:val="00BB7E3E"/>
    <w:rsid w:val="00BC5A11"/>
    <w:rsid w:val="00BC5A89"/>
    <w:rsid w:val="00BC5C37"/>
    <w:rsid w:val="00BC7A87"/>
    <w:rsid w:val="00BD09E5"/>
    <w:rsid w:val="00BD142F"/>
    <w:rsid w:val="00BD1B49"/>
    <w:rsid w:val="00BD20B7"/>
    <w:rsid w:val="00BD3B49"/>
    <w:rsid w:val="00BD47A5"/>
    <w:rsid w:val="00BD4A0C"/>
    <w:rsid w:val="00BD66DF"/>
    <w:rsid w:val="00BD7FE6"/>
    <w:rsid w:val="00BE01A0"/>
    <w:rsid w:val="00BE20DC"/>
    <w:rsid w:val="00BE3481"/>
    <w:rsid w:val="00BE3AAD"/>
    <w:rsid w:val="00BE52D0"/>
    <w:rsid w:val="00BE58F4"/>
    <w:rsid w:val="00BE721F"/>
    <w:rsid w:val="00BF06D0"/>
    <w:rsid w:val="00BF08D2"/>
    <w:rsid w:val="00BF17AA"/>
    <w:rsid w:val="00BF3584"/>
    <w:rsid w:val="00BF4505"/>
    <w:rsid w:val="00BF6B29"/>
    <w:rsid w:val="00C0054F"/>
    <w:rsid w:val="00C00A93"/>
    <w:rsid w:val="00C02199"/>
    <w:rsid w:val="00C02A05"/>
    <w:rsid w:val="00C034F7"/>
    <w:rsid w:val="00C05DF5"/>
    <w:rsid w:val="00C07325"/>
    <w:rsid w:val="00C10075"/>
    <w:rsid w:val="00C10729"/>
    <w:rsid w:val="00C10749"/>
    <w:rsid w:val="00C108F1"/>
    <w:rsid w:val="00C11778"/>
    <w:rsid w:val="00C14530"/>
    <w:rsid w:val="00C14CCC"/>
    <w:rsid w:val="00C15225"/>
    <w:rsid w:val="00C15988"/>
    <w:rsid w:val="00C15EB1"/>
    <w:rsid w:val="00C15FE8"/>
    <w:rsid w:val="00C204E2"/>
    <w:rsid w:val="00C242B4"/>
    <w:rsid w:val="00C24CF3"/>
    <w:rsid w:val="00C31BBA"/>
    <w:rsid w:val="00C31FA9"/>
    <w:rsid w:val="00C3229C"/>
    <w:rsid w:val="00C33682"/>
    <w:rsid w:val="00C33B31"/>
    <w:rsid w:val="00C34029"/>
    <w:rsid w:val="00C34706"/>
    <w:rsid w:val="00C34A22"/>
    <w:rsid w:val="00C37365"/>
    <w:rsid w:val="00C40549"/>
    <w:rsid w:val="00C41162"/>
    <w:rsid w:val="00C413F9"/>
    <w:rsid w:val="00C4502D"/>
    <w:rsid w:val="00C45B52"/>
    <w:rsid w:val="00C466BE"/>
    <w:rsid w:val="00C52393"/>
    <w:rsid w:val="00C529CA"/>
    <w:rsid w:val="00C54754"/>
    <w:rsid w:val="00C5612E"/>
    <w:rsid w:val="00C57E94"/>
    <w:rsid w:val="00C61BF8"/>
    <w:rsid w:val="00C640B1"/>
    <w:rsid w:val="00C648E7"/>
    <w:rsid w:val="00C64A24"/>
    <w:rsid w:val="00C64B6D"/>
    <w:rsid w:val="00C70EFE"/>
    <w:rsid w:val="00C711AF"/>
    <w:rsid w:val="00C72231"/>
    <w:rsid w:val="00C73CC2"/>
    <w:rsid w:val="00C74384"/>
    <w:rsid w:val="00C757A1"/>
    <w:rsid w:val="00C75889"/>
    <w:rsid w:val="00C758CF"/>
    <w:rsid w:val="00C7686D"/>
    <w:rsid w:val="00C76B4A"/>
    <w:rsid w:val="00C76D28"/>
    <w:rsid w:val="00C817EC"/>
    <w:rsid w:val="00C85906"/>
    <w:rsid w:val="00C85C49"/>
    <w:rsid w:val="00C86EDC"/>
    <w:rsid w:val="00C90B48"/>
    <w:rsid w:val="00C9312E"/>
    <w:rsid w:val="00C934A6"/>
    <w:rsid w:val="00C943E4"/>
    <w:rsid w:val="00C9528A"/>
    <w:rsid w:val="00C96D38"/>
    <w:rsid w:val="00C97BCD"/>
    <w:rsid w:val="00C97E48"/>
    <w:rsid w:val="00CA4714"/>
    <w:rsid w:val="00CA737B"/>
    <w:rsid w:val="00CA748B"/>
    <w:rsid w:val="00CA7967"/>
    <w:rsid w:val="00CA7D98"/>
    <w:rsid w:val="00CB03F3"/>
    <w:rsid w:val="00CB121A"/>
    <w:rsid w:val="00CB336F"/>
    <w:rsid w:val="00CB4541"/>
    <w:rsid w:val="00CB5B7C"/>
    <w:rsid w:val="00CB5DED"/>
    <w:rsid w:val="00CB6C13"/>
    <w:rsid w:val="00CB7F07"/>
    <w:rsid w:val="00CC0630"/>
    <w:rsid w:val="00CC180D"/>
    <w:rsid w:val="00CC1F4B"/>
    <w:rsid w:val="00CC30BF"/>
    <w:rsid w:val="00CC3607"/>
    <w:rsid w:val="00CC5F9C"/>
    <w:rsid w:val="00CD0036"/>
    <w:rsid w:val="00CD0412"/>
    <w:rsid w:val="00CD335C"/>
    <w:rsid w:val="00CD4175"/>
    <w:rsid w:val="00CD4236"/>
    <w:rsid w:val="00CD44AD"/>
    <w:rsid w:val="00CD4FA1"/>
    <w:rsid w:val="00CD5198"/>
    <w:rsid w:val="00CD5C6D"/>
    <w:rsid w:val="00CD6707"/>
    <w:rsid w:val="00CE1C41"/>
    <w:rsid w:val="00CE2163"/>
    <w:rsid w:val="00CE43AA"/>
    <w:rsid w:val="00CE4818"/>
    <w:rsid w:val="00CE6889"/>
    <w:rsid w:val="00CE6F3D"/>
    <w:rsid w:val="00CE7D5B"/>
    <w:rsid w:val="00CF00C7"/>
    <w:rsid w:val="00CF0B73"/>
    <w:rsid w:val="00CF10D8"/>
    <w:rsid w:val="00CF1957"/>
    <w:rsid w:val="00CF2DD3"/>
    <w:rsid w:val="00CF3B91"/>
    <w:rsid w:val="00CF4AEE"/>
    <w:rsid w:val="00CF5335"/>
    <w:rsid w:val="00CF5E04"/>
    <w:rsid w:val="00CF5E49"/>
    <w:rsid w:val="00CF63C4"/>
    <w:rsid w:val="00CF65F9"/>
    <w:rsid w:val="00CF687B"/>
    <w:rsid w:val="00CF70EB"/>
    <w:rsid w:val="00D005A8"/>
    <w:rsid w:val="00D00D9F"/>
    <w:rsid w:val="00D02D22"/>
    <w:rsid w:val="00D06CE5"/>
    <w:rsid w:val="00D07224"/>
    <w:rsid w:val="00D10A6F"/>
    <w:rsid w:val="00D1172A"/>
    <w:rsid w:val="00D12BE1"/>
    <w:rsid w:val="00D1304B"/>
    <w:rsid w:val="00D147B3"/>
    <w:rsid w:val="00D15742"/>
    <w:rsid w:val="00D15A86"/>
    <w:rsid w:val="00D171A8"/>
    <w:rsid w:val="00D25D9F"/>
    <w:rsid w:val="00D26C4D"/>
    <w:rsid w:val="00D27506"/>
    <w:rsid w:val="00D27714"/>
    <w:rsid w:val="00D278D2"/>
    <w:rsid w:val="00D30CFF"/>
    <w:rsid w:val="00D32748"/>
    <w:rsid w:val="00D32846"/>
    <w:rsid w:val="00D332F8"/>
    <w:rsid w:val="00D33504"/>
    <w:rsid w:val="00D33A75"/>
    <w:rsid w:val="00D35995"/>
    <w:rsid w:val="00D408F3"/>
    <w:rsid w:val="00D4091E"/>
    <w:rsid w:val="00D42D54"/>
    <w:rsid w:val="00D43AC1"/>
    <w:rsid w:val="00D44772"/>
    <w:rsid w:val="00D44D1E"/>
    <w:rsid w:val="00D47478"/>
    <w:rsid w:val="00D51284"/>
    <w:rsid w:val="00D51DC1"/>
    <w:rsid w:val="00D53A36"/>
    <w:rsid w:val="00D5476D"/>
    <w:rsid w:val="00D55AF9"/>
    <w:rsid w:val="00D622D7"/>
    <w:rsid w:val="00D6412E"/>
    <w:rsid w:val="00D6529F"/>
    <w:rsid w:val="00D654AE"/>
    <w:rsid w:val="00D66203"/>
    <w:rsid w:val="00D66662"/>
    <w:rsid w:val="00D67498"/>
    <w:rsid w:val="00D67524"/>
    <w:rsid w:val="00D67A17"/>
    <w:rsid w:val="00D70B85"/>
    <w:rsid w:val="00D7216C"/>
    <w:rsid w:val="00D737EC"/>
    <w:rsid w:val="00D741E5"/>
    <w:rsid w:val="00D80C23"/>
    <w:rsid w:val="00D848F9"/>
    <w:rsid w:val="00D84B0E"/>
    <w:rsid w:val="00D86B48"/>
    <w:rsid w:val="00D87AC4"/>
    <w:rsid w:val="00D90F01"/>
    <w:rsid w:val="00D91949"/>
    <w:rsid w:val="00D91E81"/>
    <w:rsid w:val="00D923ED"/>
    <w:rsid w:val="00D92DFA"/>
    <w:rsid w:val="00D93107"/>
    <w:rsid w:val="00D945E4"/>
    <w:rsid w:val="00D9577F"/>
    <w:rsid w:val="00D95FDA"/>
    <w:rsid w:val="00D97401"/>
    <w:rsid w:val="00D97456"/>
    <w:rsid w:val="00D97E8E"/>
    <w:rsid w:val="00DA10B9"/>
    <w:rsid w:val="00DA21BF"/>
    <w:rsid w:val="00DA3E76"/>
    <w:rsid w:val="00DB01A6"/>
    <w:rsid w:val="00DB1E7B"/>
    <w:rsid w:val="00DB2339"/>
    <w:rsid w:val="00DB2ACD"/>
    <w:rsid w:val="00DB41DC"/>
    <w:rsid w:val="00DB4689"/>
    <w:rsid w:val="00DB4949"/>
    <w:rsid w:val="00DB6027"/>
    <w:rsid w:val="00DB6791"/>
    <w:rsid w:val="00DB7335"/>
    <w:rsid w:val="00DB7CBF"/>
    <w:rsid w:val="00DC0661"/>
    <w:rsid w:val="00DC0FCF"/>
    <w:rsid w:val="00DC4705"/>
    <w:rsid w:val="00DC543C"/>
    <w:rsid w:val="00DC7649"/>
    <w:rsid w:val="00DD1C8A"/>
    <w:rsid w:val="00DD20EA"/>
    <w:rsid w:val="00DD230E"/>
    <w:rsid w:val="00DD2A50"/>
    <w:rsid w:val="00DD40CA"/>
    <w:rsid w:val="00DD5294"/>
    <w:rsid w:val="00DD6A5D"/>
    <w:rsid w:val="00DE5BA8"/>
    <w:rsid w:val="00DE7588"/>
    <w:rsid w:val="00DE7FAF"/>
    <w:rsid w:val="00DF4C06"/>
    <w:rsid w:val="00DF59DF"/>
    <w:rsid w:val="00E01C3E"/>
    <w:rsid w:val="00E02CE6"/>
    <w:rsid w:val="00E06C5B"/>
    <w:rsid w:val="00E06D96"/>
    <w:rsid w:val="00E0715C"/>
    <w:rsid w:val="00E07DE1"/>
    <w:rsid w:val="00E07E4D"/>
    <w:rsid w:val="00E115D3"/>
    <w:rsid w:val="00E12404"/>
    <w:rsid w:val="00E13689"/>
    <w:rsid w:val="00E15CC2"/>
    <w:rsid w:val="00E17058"/>
    <w:rsid w:val="00E17A8D"/>
    <w:rsid w:val="00E204FB"/>
    <w:rsid w:val="00E20F3D"/>
    <w:rsid w:val="00E22E38"/>
    <w:rsid w:val="00E23E10"/>
    <w:rsid w:val="00E253A2"/>
    <w:rsid w:val="00E2546C"/>
    <w:rsid w:val="00E269BD"/>
    <w:rsid w:val="00E3024E"/>
    <w:rsid w:val="00E369F8"/>
    <w:rsid w:val="00E37885"/>
    <w:rsid w:val="00E41263"/>
    <w:rsid w:val="00E41491"/>
    <w:rsid w:val="00E423FB"/>
    <w:rsid w:val="00E426F2"/>
    <w:rsid w:val="00E47BA3"/>
    <w:rsid w:val="00E50FFE"/>
    <w:rsid w:val="00E52543"/>
    <w:rsid w:val="00E53032"/>
    <w:rsid w:val="00E54133"/>
    <w:rsid w:val="00E545E8"/>
    <w:rsid w:val="00E56FE2"/>
    <w:rsid w:val="00E60713"/>
    <w:rsid w:val="00E6292E"/>
    <w:rsid w:val="00E63B88"/>
    <w:rsid w:val="00E63E36"/>
    <w:rsid w:val="00E645C3"/>
    <w:rsid w:val="00E667EB"/>
    <w:rsid w:val="00E70439"/>
    <w:rsid w:val="00E704DC"/>
    <w:rsid w:val="00E70B5E"/>
    <w:rsid w:val="00E712D0"/>
    <w:rsid w:val="00E71BEA"/>
    <w:rsid w:val="00E72D61"/>
    <w:rsid w:val="00E74076"/>
    <w:rsid w:val="00E7601A"/>
    <w:rsid w:val="00E76079"/>
    <w:rsid w:val="00E80099"/>
    <w:rsid w:val="00E82506"/>
    <w:rsid w:val="00E84204"/>
    <w:rsid w:val="00E845E5"/>
    <w:rsid w:val="00E853DC"/>
    <w:rsid w:val="00E858A1"/>
    <w:rsid w:val="00E86072"/>
    <w:rsid w:val="00E90B1A"/>
    <w:rsid w:val="00E91D90"/>
    <w:rsid w:val="00E933DD"/>
    <w:rsid w:val="00E9363D"/>
    <w:rsid w:val="00E938E0"/>
    <w:rsid w:val="00E93E9E"/>
    <w:rsid w:val="00E9422D"/>
    <w:rsid w:val="00E95AFE"/>
    <w:rsid w:val="00EA5E54"/>
    <w:rsid w:val="00EA7088"/>
    <w:rsid w:val="00EB0C4A"/>
    <w:rsid w:val="00EB4068"/>
    <w:rsid w:val="00EB576B"/>
    <w:rsid w:val="00EB674F"/>
    <w:rsid w:val="00EB67EC"/>
    <w:rsid w:val="00EB75B1"/>
    <w:rsid w:val="00EC4FD7"/>
    <w:rsid w:val="00EC5AA9"/>
    <w:rsid w:val="00EC6387"/>
    <w:rsid w:val="00ED198F"/>
    <w:rsid w:val="00ED2971"/>
    <w:rsid w:val="00ED2F09"/>
    <w:rsid w:val="00ED32A8"/>
    <w:rsid w:val="00ED4403"/>
    <w:rsid w:val="00ED6D4D"/>
    <w:rsid w:val="00EE2BC4"/>
    <w:rsid w:val="00EE6E5C"/>
    <w:rsid w:val="00EE78A0"/>
    <w:rsid w:val="00EF14FB"/>
    <w:rsid w:val="00EF184A"/>
    <w:rsid w:val="00EF1AF1"/>
    <w:rsid w:val="00EF43B0"/>
    <w:rsid w:val="00EF4698"/>
    <w:rsid w:val="00EF473C"/>
    <w:rsid w:val="00EF4BD2"/>
    <w:rsid w:val="00EF51F0"/>
    <w:rsid w:val="00EF6F98"/>
    <w:rsid w:val="00EF7060"/>
    <w:rsid w:val="00EF7F51"/>
    <w:rsid w:val="00F01D38"/>
    <w:rsid w:val="00F02F87"/>
    <w:rsid w:val="00F055FF"/>
    <w:rsid w:val="00F06A56"/>
    <w:rsid w:val="00F07462"/>
    <w:rsid w:val="00F10AAC"/>
    <w:rsid w:val="00F10F89"/>
    <w:rsid w:val="00F11D0E"/>
    <w:rsid w:val="00F1255F"/>
    <w:rsid w:val="00F17950"/>
    <w:rsid w:val="00F20333"/>
    <w:rsid w:val="00F22A25"/>
    <w:rsid w:val="00F22ADD"/>
    <w:rsid w:val="00F23063"/>
    <w:rsid w:val="00F236CE"/>
    <w:rsid w:val="00F23C2B"/>
    <w:rsid w:val="00F24891"/>
    <w:rsid w:val="00F24FAC"/>
    <w:rsid w:val="00F25F40"/>
    <w:rsid w:val="00F2760F"/>
    <w:rsid w:val="00F3038E"/>
    <w:rsid w:val="00F30FFE"/>
    <w:rsid w:val="00F31B5F"/>
    <w:rsid w:val="00F31EAB"/>
    <w:rsid w:val="00F325E6"/>
    <w:rsid w:val="00F325F0"/>
    <w:rsid w:val="00F32CE5"/>
    <w:rsid w:val="00F3305B"/>
    <w:rsid w:val="00F336CC"/>
    <w:rsid w:val="00F35E59"/>
    <w:rsid w:val="00F3648C"/>
    <w:rsid w:val="00F37141"/>
    <w:rsid w:val="00F406AB"/>
    <w:rsid w:val="00F42AB6"/>
    <w:rsid w:val="00F431FC"/>
    <w:rsid w:val="00F434D5"/>
    <w:rsid w:val="00F44448"/>
    <w:rsid w:val="00F44A19"/>
    <w:rsid w:val="00F45FB1"/>
    <w:rsid w:val="00F46EAC"/>
    <w:rsid w:val="00F47AF1"/>
    <w:rsid w:val="00F47F3B"/>
    <w:rsid w:val="00F550FF"/>
    <w:rsid w:val="00F55A33"/>
    <w:rsid w:val="00F560E2"/>
    <w:rsid w:val="00F56A4E"/>
    <w:rsid w:val="00F577B2"/>
    <w:rsid w:val="00F57A8D"/>
    <w:rsid w:val="00F60E90"/>
    <w:rsid w:val="00F632D4"/>
    <w:rsid w:val="00F6421A"/>
    <w:rsid w:val="00F6431F"/>
    <w:rsid w:val="00F6552E"/>
    <w:rsid w:val="00F6763C"/>
    <w:rsid w:val="00F70270"/>
    <w:rsid w:val="00F71206"/>
    <w:rsid w:val="00F737ED"/>
    <w:rsid w:val="00F752D6"/>
    <w:rsid w:val="00F7579C"/>
    <w:rsid w:val="00F7682C"/>
    <w:rsid w:val="00F7706C"/>
    <w:rsid w:val="00F80ABA"/>
    <w:rsid w:val="00F81722"/>
    <w:rsid w:val="00F82357"/>
    <w:rsid w:val="00F82E08"/>
    <w:rsid w:val="00F848F9"/>
    <w:rsid w:val="00F85764"/>
    <w:rsid w:val="00F87DB5"/>
    <w:rsid w:val="00F92E82"/>
    <w:rsid w:val="00F9314E"/>
    <w:rsid w:val="00F95C69"/>
    <w:rsid w:val="00F95CDE"/>
    <w:rsid w:val="00F96742"/>
    <w:rsid w:val="00FA187C"/>
    <w:rsid w:val="00FA3FE2"/>
    <w:rsid w:val="00FA48A3"/>
    <w:rsid w:val="00FA5576"/>
    <w:rsid w:val="00FA56D0"/>
    <w:rsid w:val="00FA57AF"/>
    <w:rsid w:val="00FA5BAE"/>
    <w:rsid w:val="00FA5C51"/>
    <w:rsid w:val="00FA7A49"/>
    <w:rsid w:val="00FB0261"/>
    <w:rsid w:val="00FB3FEA"/>
    <w:rsid w:val="00FB6010"/>
    <w:rsid w:val="00FB63BE"/>
    <w:rsid w:val="00FB67FE"/>
    <w:rsid w:val="00FC165E"/>
    <w:rsid w:val="00FC1FF4"/>
    <w:rsid w:val="00FC5950"/>
    <w:rsid w:val="00FC6F9E"/>
    <w:rsid w:val="00FD04FD"/>
    <w:rsid w:val="00FD2E98"/>
    <w:rsid w:val="00FD32E5"/>
    <w:rsid w:val="00FD3AE0"/>
    <w:rsid w:val="00FD4F90"/>
    <w:rsid w:val="00FD540B"/>
    <w:rsid w:val="00FD74A7"/>
    <w:rsid w:val="00FD7CB6"/>
    <w:rsid w:val="00FE1047"/>
    <w:rsid w:val="00FE176B"/>
    <w:rsid w:val="00FE1B04"/>
    <w:rsid w:val="00FE31C0"/>
    <w:rsid w:val="00FE4B9A"/>
    <w:rsid w:val="00FE5A5D"/>
    <w:rsid w:val="00FE5BAD"/>
    <w:rsid w:val="00FE6B4A"/>
    <w:rsid w:val="00FF1C22"/>
    <w:rsid w:val="00FF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09F7C"/>
  <w15:chartTrackingRefBased/>
  <w15:docId w15:val="{B803AAE1-A561-C845-B8CD-755A4C708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44D1E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D44D1E"/>
    <w:rPr>
      <w:rFonts w:ascii="Calibri" w:hAnsi="Calibri" w:cs="Calibri"/>
    </w:rPr>
  </w:style>
  <w:style w:type="paragraph" w:styleId="ListParagraph">
    <w:name w:val="List Paragraph"/>
    <w:basedOn w:val="Normal"/>
    <w:link w:val="ListParagraphChar"/>
    <w:uiPriority w:val="34"/>
    <w:qFormat/>
    <w:rsid w:val="00D5476D"/>
    <w:pPr>
      <w:ind w:left="720"/>
      <w:contextualSpacing/>
    </w:pPr>
  </w:style>
  <w:style w:type="paragraph" w:customStyle="1" w:styleId="p1">
    <w:name w:val="p1"/>
    <w:basedOn w:val="Normal"/>
    <w:rsid w:val="0040373C"/>
    <w:rPr>
      <w:rFonts w:ascii="Helvetica" w:hAnsi="Helvetica" w:cs="Times New Roman"/>
      <w:sz w:val="18"/>
      <w:szCs w:val="18"/>
    </w:rPr>
  </w:style>
  <w:style w:type="character" w:customStyle="1" w:styleId="highlight">
    <w:name w:val="highlight"/>
    <w:basedOn w:val="DefaultParagraphFont"/>
    <w:rsid w:val="00D737EC"/>
  </w:style>
  <w:style w:type="character" w:customStyle="1" w:styleId="s1">
    <w:name w:val="s1"/>
    <w:basedOn w:val="DefaultParagraphFont"/>
    <w:rsid w:val="00BE58F4"/>
    <w:rPr>
      <w:rFonts w:ascii="Helvetica" w:hAnsi="Helvetica" w:hint="default"/>
      <w:sz w:val="12"/>
      <w:szCs w:val="12"/>
    </w:rPr>
  </w:style>
  <w:style w:type="character" w:styleId="CommentReference">
    <w:name w:val="annotation reference"/>
    <w:basedOn w:val="DefaultParagraphFont"/>
    <w:uiPriority w:val="99"/>
    <w:semiHidden/>
    <w:unhideWhenUsed/>
    <w:rsid w:val="00B00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2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22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2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225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B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506F"/>
  </w:style>
  <w:style w:type="character" w:customStyle="1" w:styleId="ListParagraphChar">
    <w:name w:val="List Paragraph Char"/>
    <w:basedOn w:val="DefaultParagraphFont"/>
    <w:link w:val="ListParagraph"/>
    <w:uiPriority w:val="34"/>
    <w:rsid w:val="008567BC"/>
  </w:style>
  <w:style w:type="paragraph" w:styleId="Footer">
    <w:name w:val="footer"/>
    <w:basedOn w:val="Normal"/>
    <w:link w:val="FooterChar"/>
    <w:uiPriority w:val="99"/>
    <w:unhideWhenUsed/>
    <w:rsid w:val="00F817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1722"/>
  </w:style>
  <w:style w:type="character" w:styleId="PageNumber">
    <w:name w:val="page number"/>
    <w:basedOn w:val="DefaultParagraphFont"/>
    <w:uiPriority w:val="99"/>
    <w:semiHidden/>
    <w:unhideWhenUsed/>
    <w:rsid w:val="00F81722"/>
  </w:style>
  <w:style w:type="paragraph" w:styleId="NormalWeb">
    <w:name w:val="Normal (Web)"/>
    <w:basedOn w:val="Normal"/>
    <w:uiPriority w:val="99"/>
    <w:semiHidden/>
    <w:unhideWhenUsed/>
    <w:rsid w:val="00FD74A7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F27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1D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1D3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0430E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430E4"/>
  </w:style>
  <w:style w:type="paragraph" w:customStyle="1" w:styleId="MDPI62Acknowledgments">
    <w:name w:val="MDPI_6.2_Acknowledgments"/>
    <w:rsid w:val="00061C8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9FF2F9-1867-4F2A-BC86-805BEEE6B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4</CharactersWithSpaces>
  <SharedDoc>false</SharedDoc>
  <HLinks>
    <vt:vector size="6" baseType="variant">
      <vt:variant>
        <vt:i4>2949218</vt:i4>
      </vt:variant>
      <vt:variant>
        <vt:i4>0</vt:i4>
      </vt:variant>
      <vt:variant>
        <vt:i4>0</vt:i4>
      </vt:variant>
      <vt:variant>
        <vt:i4>5</vt:i4>
      </vt:variant>
      <vt:variant>
        <vt:lpwstr>https://www-bmj-com.proxy3.library.mcgill.ca/content/340/bmj.c332.lon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Wright, Miss</dc:creator>
  <cp:keywords/>
  <dc:description/>
  <cp:lastModifiedBy>Guy HB</cp:lastModifiedBy>
  <cp:revision>64</cp:revision>
  <dcterms:created xsi:type="dcterms:W3CDTF">2025-02-16T23:35:00Z</dcterms:created>
  <dcterms:modified xsi:type="dcterms:W3CDTF">2025-03-19T18:00:00Z</dcterms:modified>
</cp:coreProperties>
</file>